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17FDE9" w14:textId="38A27F2E" w:rsidR="00A375B6" w:rsidRPr="00176844" w:rsidRDefault="00176844" w:rsidP="00A61A4C">
      <w:pPr>
        <w:pStyle w:val="Heading1"/>
        <w:numPr>
          <w:ilvl w:val="2"/>
          <w:numId w:val="12"/>
        </w:numPr>
        <w:spacing w:before="0" w:after="0" w:line="240" w:lineRule="auto"/>
        <w:ind w:left="426"/>
        <w:rPr>
          <w:rFonts w:eastAsia="Times New Roman"/>
          <w:b/>
          <w:bCs/>
          <w:sz w:val="28"/>
          <w:szCs w:val="28"/>
          <w:lang w:eastAsia="el-GR"/>
        </w:rPr>
      </w:pPr>
      <w:bookmarkStart w:id="0" w:name="_GoBack"/>
      <w:bookmarkEnd w:id="0"/>
      <w:r w:rsidRPr="00176844">
        <w:rPr>
          <w:rFonts w:eastAsia="Times New Roman"/>
          <w:b/>
          <w:bCs/>
          <w:sz w:val="28"/>
          <w:szCs w:val="28"/>
          <w:lang w:eastAsia="el-GR"/>
        </w:rPr>
        <w:t>Appendix</w:t>
      </w:r>
    </w:p>
    <w:p w14:paraId="0E11A476" w14:textId="77777777" w:rsidR="00176844" w:rsidRDefault="00176844" w:rsidP="00940831">
      <w:pPr>
        <w:jc w:val="both"/>
      </w:pPr>
    </w:p>
    <w:p w14:paraId="085D6C29" w14:textId="2C504F87" w:rsidR="00176844" w:rsidRPr="0028434C" w:rsidRDefault="00176844" w:rsidP="00176844">
      <w:pPr>
        <w:pStyle w:val="Heading2"/>
        <w:numPr>
          <w:ilvl w:val="0"/>
          <w:numId w:val="0"/>
        </w:numPr>
        <w:ind w:left="360" w:hanging="360"/>
      </w:pPr>
      <w:bookmarkStart w:id="1" w:name="_Toc52523814"/>
      <w:r w:rsidRPr="0028434C">
        <w:t>The research questionnaire</w:t>
      </w:r>
      <w:bookmarkEnd w:id="1"/>
    </w:p>
    <w:p w14:paraId="030B035E" w14:textId="77777777" w:rsidR="00176844" w:rsidRPr="00435326" w:rsidRDefault="00176844" w:rsidP="00176844">
      <w:pPr>
        <w:spacing w:after="120"/>
        <w:rPr>
          <w:rFonts w:cs="Times New Roman"/>
          <w:lang w:val="en-US"/>
        </w:rPr>
      </w:pPr>
      <w:r w:rsidRPr="00435326">
        <w:rPr>
          <w:rFonts w:cs="Times New Roman"/>
          <w:lang w:val="en-US"/>
        </w:rPr>
        <w:t>Informative text:</w:t>
      </w:r>
    </w:p>
    <w:p w14:paraId="588CCF8A" w14:textId="77777777" w:rsidR="00176844" w:rsidRPr="00435326" w:rsidRDefault="00176844" w:rsidP="00176844">
      <w:pPr>
        <w:spacing w:after="120"/>
        <w:rPr>
          <w:rFonts w:cs="Times New Roman"/>
          <w:lang w:val="en-US"/>
        </w:rPr>
      </w:pPr>
    </w:p>
    <w:p w14:paraId="2D02C949" w14:textId="77777777" w:rsidR="00176844" w:rsidRPr="00D90BCF" w:rsidRDefault="00176844" w:rsidP="001768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ind w:left="360"/>
        <w:jc w:val="center"/>
        <w:rPr>
          <w:rFonts w:cs="Times New Roman"/>
          <w:b/>
          <w:lang w:val="en-US"/>
        </w:rPr>
      </w:pPr>
      <w:r w:rsidRPr="00D90BCF">
        <w:rPr>
          <w:rFonts w:cs="Times New Roman"/>
          <w:b/>
          <w:iCs/>
          <w:lang w:val="en-US"/>
        </w:rPr>
        <w:t>We kindly invite you to take part in an academic research referring to the effectiveness of online education during the lock-down caused by the COVID-19 pandemic. We value your opinion and hope the present study becomes a reference point for the specific subject, by revealing interest aspects of it. The study is independent, and your anonymity will be preserved. It will take only a few minutes to answer the enclosed questionnaire, while your participation will be valuable. Thank you in advance</w:t>
      </w:r>
    </w:p>
    <w:p w14:paraId="5EF0D26E" w14:textId="77777777" w:rsidR="00176844" w:rsidRPr="00435326" w:rsidRDefault="00176844" w:rsidP="001768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ind w:left="360"/>
        <w:rPr>
          <w:rFonts w:cs="Times New Roman"/>
          <w:b/>
          <w:i/>
          <w:lang w:val="en-US"/>
        </w:rPr>
      </w:pPr>
      <w:r w:rsidRPr="00435326">
        <w:rPr>
          <w:rFonts w:cs="Times New Roman"/>
          <w:b/>
          <w:i/>
          <w:lang w:val="en-US"/>
        </w:rPr>
        <w:t>Please tick the following box, in order to express your willingness to participate in the research.</w:t>
      </w:r>
    </w:p>
    <w:p w14:paraId="57C5A8CA" w14:textId="77777777" w:rsidR="00176844" w:rsidRPr="00435326" w:rsidRDefault="00176844" w:rsidP="001768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ind w:left="360"/>
        <w:rPr>
          <w:rFonts w:cs="Times New Roman"/>
          <w:b/>
          <w:i/>
        </w:rPr>
      </w:pPr>
      <w:r w:rsidRPr="00435326">
        <w:rPr>
          <w:rFonts w:cs="Times New Roman"/>
          <w:b/>
          <w:i/>
          <w:lang w:val="en-US"/>
        </w:rPr>
        <w:sym w:font="Wingdings" w:char="006F"/>
      </w:r>
    </w:p>
    <w:p w14:paraId="54E93DA0" w14:textId="77777777" w:rsidR="00176844" w:rsidRPr="00435326" w:rsidRDefault="00176844" w:rsidP="001768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ind w:left="360"/>
        <w:rPr>
          <w:rFonts w:cs="Times New Roman"/>
          <w:b/>
          <w:i/>
        </w:rPr>
      </w:pPr>
      <w:r w:rsidRPr="00435326">
        <w:rPr>
          <w:rFonts w:cs="Times New Roman"/>
          <w:b/>
          <w:i/>
          <w:lang w:val="en-US"/>
        </w:rPr>
        <w:t>Thank you!</w:t>
      </w:r>
    </w:p>
    <w:p w14:paraId="12EE00B7" w14:textId="77777777" w:rsidR="00176844" w:rsidRPr="00435326" w:rsidRDefault="00176844" w:rsidP="00176844">
      <w:pPr>
        <w:spacing w:after="120"/>
        <w:rPr>
          <w:rFonts w:cs="Times New Roman"/>
          <w:lang w:val="en-US"/>
        </w:rPr>
      </w:pPr>
    </w:p>
    <w:p w14:paraId="4F9E1AEF" w14:textId="77777777" w:rsidR="00176844" w:rsidRPr="00435326" w:rsidRDefault="00176844" w:rsidP="00176844">
      <w:pPr>
        <w:spacing w:after="120"/>
        <w:rPr>
          <w:rFonts w:cs="Times New Roman"/>
          <w:lang w:val="en-US"/>
        </w:rPr>
      </w:pPr>
    </w:p>
    <w:p w14:paraId="7F7C3456" w14:textId="77777777" w:rsidR="00176844" w:rsidRPr="00435326" w:rsidRDefault="00176844" w:rsidP="00A61A4C">
      <w:pPr>
        <w:pStyle w:val="ListParagraph"/>
        <w:numPr>
          <w:ilvl w:val="0"/>
          <w:numId w:val="25"/>
        </w:numPr>
        <w:spacing w:after="120" w:line="360" w:lineRule="auto"/>
        <w:jc w:val="both"/>
        <w:rPr>
          <w:rFonts w:cs="Times New Roman"/>
          <w:i/>
        </w:rPr>
      </w:pPr>
      <w:r w:rsidRPr="00435326">
        <w:rPr>
          <w:rFonts w:cs="Times New Roman"/>
          <w:i/>
          <w:lang w:val="en-US"/>
        </w:rPr>
        <w:t>Demographics</w:t>
      </w:r>
      <w:r w:rsidRPr="00435326">
        <w:rPr>
          <w:rFonts w:cs="Times New Roman"/>
          <w:i/>
        </w:rPr>
        <w:t>:</w:t>
      </w:r>
    </w:p>
    <w:tbl>
      <w:tblPr>
        <w:tblStyle w:val="1-11"/>
        <w:tblW w:w="0" w:type="auto"/>
        <w:tblLook w:val="04A0" w:firstRow="1" w:lastRow="0" w:firstColumn="1" w:lastColumn="0" w:noHBand="0" w:noVBand="1"/>
      </w:tblPr>
      <w:tblGrid>
        <w:gridCol w:w="2518"/>
        <w:gridCol w:w="5954"/>
      </w:tblGrid>
      <w:tr w:rsidR="00176844" w:rsidRPr="00435326" w14:paraId="2CF9F417" w14:textId="77777777" w:rsidTr="000E33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5AF0CE90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color w:val="auto"/>
                <w:sz w:val="24"/>
                <w:szCs w:val="24"/>
                <w:lang w:val="el-GR"/>
              </w:rPr>
              <w:t>1.</w:t>
            </w:r>
            <w:r w:rsidRPr="0043532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Your Gender</w:t>
            </w:r>
          </w:p>
        </w:tc>
        <w:tc>
          <w:tcPr>
            <w:tcW w:w="5954" w:type="dxa"/>
            <w:shd w:val="clear" w:color="auto" w:fill="auto"/>
          </w:tcPr>
          <w:p w14:paraId="633145CC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Woman </w:t>
            </w: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</w:p>
          <w:p w14:paraId="744F9AFE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Man</w:t>
            </w:r>
          </w:p>
        </w:tc>
      </w:tr>
      <w:tr w:rsidR="00176844" w:rsidRPr="00435326" w14:paraId="278BF648" w14:textId="77777777" w:rsidTr="000E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0C15ECE7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2.</w:t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r age</w:t>
            </w:r>
          </w:p>
        </w:tc>
        <w:tc>
          <w:tcPr>
            <w:tcW w:w="5954" w:type="dxa"/>
            <w:shd w:val="clear" w:color="auto" w:fill="auto"/>
          </w:tcPr>
          <w:p w14:paraId="402E0587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22-28</w:t>
            </w:r>
          </w:p>
          <w:p w14:paraId="4096DAF1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29-35</w:t>
            </w:r>
          </w:p>
          <w:p w14:paraId="765A33A7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 36-42</w:t>
            </w:r>
          </w:p>
          <w:p w14:paraId="7D7C8147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 43- 49</w:t>
            </w:r>
          </w:p>
          <w:p w14:paraId="2C788B7D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 49 +</w:t>
            </w:r>
          </w:p>
        </w:tc>
      </w:tr>
      <w:tr w:rsidR="00176844" w:rsidRPr="00435326" w14:paraId="3752718B" w14:textId="77777777" w:rsidTr="000E33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3F73E0A7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3.</w:t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 of experience</w:t>
            </w:r>
          </w:p>
        </w:tc>
        <w:tc>
          <w:tcPr>
            <w:tcW w:w="5954" w:type="dxa"/>
            <w:shd w:val="clear" w:color="auto" w:fill="auto"/>
          </w:tcPr>
          <w:p w14:paraId="5B7E3EDB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-5</w:t>
            </w:r>
          </w:p>
          <w:p w14:paraId="153E4FBF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-10 </w:t>
            </w:r>
          </w:p>
          <w:p w14:paraId="1286135A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-15 </w:t>
            </w:r>
          </w:p>
          <w:p w14:paraId="3CA129AE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-20</w:t>
            </w:r>
          </w:p>
          <w:p w14:paraId="0DC8C4B7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</w:rPr>
              <w:t xml:space="preserve"> 21-25</w:t>
            </w:r>
          </w:p>
          <w:p w14:paraId="6A2F656A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</w:rPr>
              <w:t xml:space="preserve"> 26+</w:t>
            </w:r>
          </w:p>
        </w:tc>
      </w:tr>
      <w:tr w:rsidR="00176844" w:rsidRPr="00B41998" w14:paraId="330047C5" w14:textId="77777777" w:rsidTr="000E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70DAB9C2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lastRenderedPageBreak/>
              <w:t>4.</w:t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on</w:t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 </w:t>
            </w:r>
          </w:p>
        </w:tc>
        <w:tc>
          <w:tcPr>
            <w:tcW w:w="5954" w:type="dxa"/>
            <w:shd w:val="clear" w:color="auto" w:fill="auto"/>
          </w:tcPr>
          <w:p w14:paraId="121546A2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tica</w:t>
            </w:r>
          </w:p>
          <w:p w14:paraId="554371C4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egean Islands (North Aegean, South Aegean, Crete)</w:t>
            </w:r>
          </w:p>
          <w:p w14:paraId="17705FE5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</w:rPr>
              <w:t xml:space="preserve"> Macedonia and Thrace</w:t>
            </w:r>
          </w:p>
          <w:p w14:paraId="4D1B990D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ntral Greece (Thessaly, Epirus, Sterea Ellada)</w:t>
            </w:r>
          </w:p>
          <w:p w14:paraId="36CB5ECA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stern Greece (West Greece, Ionian Islands and Peloponnese)</w:t>
            </w:r>
          </w:p>
        </w:tc>
      </w:tr>
    </w:tbl>
    <w:p w14:paraId="2CCE28FC" w14:textId="77777777" w:rsidR="00176844" w:rsidRPr="00435326" w:rsidRDefault="00176844" w:rsidP="00A61A4C">
      <w:pPr>
        <w:pStyle w:val="ListParagraph"/>
        <w:numPr>
          <w:ilvl w:val="0"/>
          <w:numId w:val="25"/>
        </w:numPr>
        <w:spacing w:after="120" w:line="360" w:lineRule="auto"/>
        <w:jc w:val="both"/>
        <w:rPr>
          <w:rFonts w:cs="Times New Roman"/>
          <w:i/>
          <w:color w:val="000000"/>
          <w:lang w:val="en-US"/>
        </w:rPr>
      </w:pPr>
      <w:r w:rsidRPr="00435326">
        <w:rPr>
          <w:rFonts w:cs="Times New Roman"/>
          <w:i/>
          <w:color w:val="000000"/>
          <w:lang w:val="en-US"/>
        </w:rPr>
        <w:t xml:space="preserve">Questions referring to the level of competence </w:t>
      </w:r>
    </w:p>
    <w:tbl>
      <w:tblPr>
        <w:tblStyle w:val="1-11"/>
        <w:tblW w:w="0" w:type="auto"/>
        <w:tblLook w:val="04A0" w:firstRow="1" w:lastRow="0" w:firstColumn="1" w:lastColumn="0" w:noHBand="0" w:noVBand="1"/>
      </w:tblPr>
      <w:tblGrid>
        <w:gridCol w:w="5070"/>
        <w:gridCol w:w="3260"/>
      </w:tblGrid>
      <w:tr w:rsidR="00176844" w:rsidRPr="00435326" w14:paraId="6AC4C997" w14:textId="77777777" w:rsidTr="000E33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7C070BE8" w14:textId="77777777" w:rsidR="00176844" w:rsidRPr="00435326" w:rsidRDefault="00176844" w:rsidP="000E3343">
            <w:pPr>
              <w:spacing w:after="120"/>
              <w:contextualSpacing/>
              <w:rPr>
                <w:rFonts w:cs="Times New Roman"/>
                <w:color w:val="auto"/>
                <w:szCs w:val="24"/>
                <w:lang w:val="en-US"/>
              </w:rPr>
            </w:pPr>
            <w:r w:rsidRPr="00435326">
              <w:rPr>
                <w:rFonts w:cs="Times New Roman"/>
                <w:color w:val="auto"/>
                <w:szCs w:val="24"/>
                <w:lang w:val="en-US"/>
              </w:rPr>
              <w:t xml:space="preserve">5. Are you qualified by an official institution on IT subjects? </w:t>
            </w:r>
          </w:p>
        </w:tc>
        <w:tc>
          <w:tcPr>
            <w:tcW w:w="3260" w:type="dxa"/>
            <w:shd w:val="clear" w:color="auto" w:fill="auto"/>
          </w:tcPr>
          <w:p w14:paraId="3560C49C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1. Yes</w:t>
            </w:r>
          </w:p>
          <w:p w14:paraId="5C635BC7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2. No </w:t>
            </w:r>
          </w:p>
        </w:tc>
      </w:tr>
      <w:tr w:rsidR="00176844" w:rsidRPr="00435326" w14:paraId="05048B91" w14:textId="77777777" w:rsidTr="000E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1A76A011" w14:textId="77777777" w:rsidR="00176844" w:rsidRPr="00435326" w:rsidRDefault="00176844" w:rsidP="000E3343">
            <w:pPr>
              <w:spacing w:after="120"/>
              <w:contextualSpacing/>
              <w:rPr>
                <w:rFonts w:cs="Times New Roman"/>
                <w:szCs w:val="24"/>
                <w:lang w:val="en-US"/>
              </w:rPr>
            </w:pPr>
            <w:r w:rsidRPr="00435326">
              <w:rPr>
                <w:rFonts w:cs="Times New Roman"/>
                <w:szCs w:val="24"/>
                <w:lang w:val="en-US"/>
              </w:rPr>
              <w:t>6. Were you asked to participate in an evaluation test concerning your competence, before using “webex”?</w:t>
            </w:r>
          </w:p>
        </w:tc>
        <w:tc>
          <w:tcPr>
            <w:tcW w:w="3260" w:type="dxa"/>
            <w:shd w:val="clear" w:color="auto" w:fill="auto"/>
          </w:tcPr>
          <w:p w14:paraId="53E7698B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1. Yes</w:t>
            </w:r>
          </w:p>
          <w:p w14:paraId="6FC8CA44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2. No </w:t>
            </w:r>
          </w:p>
        </w:tc>
      </w:tr>
      <w:tr w:rsidR="00176844" w:rsidRPr="00435326" w14:paraId="07BA6022" w14:textId="77777777" w:rsidTr="000E33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1A6AECB4" w14:textId="77777777" w:rsidR="00176844" w:rsidRPr="00435326" w:rsidRDefault="00176844" w:rsidP="000E3343">
            <w:pPr>
              <w:spacing w:after="120"/>
              <w:contextualSpacing/>
              <w:rPr>
                <w:rFonts w:cs="Times New Roman"/>
                <w:szCs w:val="24"/>
                <w:lang w:val="en-US"/>
              </w:rPr>
            </w:pPr>
            <w:r w:rsidRPr="00435326">
              <w:rPr>
                <w:rFonts w:cs="Times New Roman"/>
                <w:szCs w:val="24"/>
                <w:lang w:val="en-US"/>
              </w:rPr>
              <w:t xml:space="preserve">7. “I am competent in new technologies and especially internet usage”. </w:t>
            </w:r>
            <w:r w:rsidRPr="00435326">
              <w:rPr>
                <w:rFonts w:cs="Times New Roman"/>
                <w:b w:val="0"/>
                <w:i/>
                <w:szCs w:val="24"/>
                <w:lang w:val="en-US"/>
              </w:rPr>
              <w:t>(Please tick on the level of agreement with the above mentioned statement)</w:t>
            </w:r>
          </w:p>
        </w:tc>
        <w:tc>
          <w:tcPr>
            <w:tcW w:w="3260" w:type="dxa"/>
            <w:shd w:val="clear" w:color="auto" w:fill="auto"/>
          </w:tcPr>
          <w:p w14:paraId="1307839E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 Totally disagree</w:t>
            </w:r>
          </w:p>
          <w:p w14:paraId="22511027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 Disagree </w:t>
            </w:r>
          </w:p>
          <w:p w14:paraId="1AE57426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. Neither agree, nor disagree</w:t>
            </w:r>
          </w:p>
          <w:p w14:paraId="6FA59052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 Agree</w:t>
            </w:r>
          </w:p>
          <w:p w14:paraId="3D9E94AC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. Totally agree</w:t>
            </w:r>
          </w:p>
        </w:tc>
      </w:tr>
      <w:tr w:rsidR="00176844" w:rsidRPr="00435326" w14:paraId="788B7B47" w14:textId="77777777" w:rsidTr="000E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14069D12" w14:textId="77777777" w:rsidR="00176844" w:rsidRPr="00435326" w:rsidRDefault="00176844" w:rsidP="000E3343">
            <w:pPr>
              <w:spacing w:after="120"/>
              <w:contextualSpacing/>
              <w:rPr>
                <w:rFonts w:cs="Times New Roman"/>
                <w:szCs w:val="24"/>
                <w:lang w:val="en-US"/>
              </w:rPr>
            </w:pPr>
            <w:r w:rsidRPr="00435326">
              <w:rPr>
                <w:rFonts w:cs="Times New Roman"/>
                <w:szCs w:val="24"/>
                <w:lang w:val="en-US"/>
              </w:rPr>
              <w:t xml:space="preserve">8. “I found it easy to work through the “webex” platform”. </w:t>
            </w:r>
            <w:r w:rsidRPr="00435326">
              <w:rPr>
                <w:rFonts w:cs="Times New Roman"/>
                <w:b w:val="0"/>
                <w:i/>
                <w:szCs w:val="24"/>
                <w:lang w:val="en-US"/>
              </w:rPr>
              <w:t>(Please tick on the level of agreement with the above mentioned statement)</w:t>
            </w:r>
          </w:p>
        </w:tc>
        <w:tc>
          <w:tcPr>
            <w:tcW w:w="3260" w:type="dxa"/>
            <w:shd w:val="clear" w:color="auto" w:fill="auto"/>
          </w:tcPr>
          <w:p w14:paraId="5CC46F2A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 Totally disagree</w:t>
            </w:r>
          </w:p>
          <w:p w14:paraId="76E97DDD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 Disagree </w:t>
            </w:r>
          </w:p>
          <w:p w14:paraId="768E7ECB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. Neither agree, nor disagree</w:t>
            </w:r>
          </w:p>
          <w:p w14:paraId="53A32728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 Agree</w:t>
            </w:r>
          </w:p>
          <w:p w14:paraId="35221BA6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. Totally agree </w:t>
            </w:r>
          </w:p>
        </w:tc>
      </w:tr>
      <w:tr w:rsidR="00176844" w:rsidRPr="00435326" w14:paraId="56473009" w14:textId="77777777" w:rsidTr="000E33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1A055A0B" w14:textId="77777777" w:rsidR="00176844" w:rsidRPr="00435326" w:rsidRDefault="00176844" w:rsidP="000E3343">
            <w:pPr>
              <w:spacing w:after="120"/>
              <w:contextualSpacing/>
              <w:rPr>
                <w:rFonts w:cs="Times New Roman"/>
                <w:szCs w:val="24"/>
                <w:lang w:val="en-US"/>
              </w:rPr>
            </w:pPr>
            <w:r w:rsidRPr="00435326">
              <w:rPr>
                <w:rFonts w:cs="Times New Roman"/>
                <w:szCs w:val="24"/>
                <w:lang w:val="en-US"/>
              </w:rPr>
              <w:t xml:space="preserve">9. “I was even able to help students with the problems they encountered concerning the usage of the platform”. </w:t>
            </w:r>
            <w:r w:rsidRPr="00435326">
              <w:rPr>
                <w:rFonts w:cs="Times New Roman"/>
                <w:b w:val="0"/>
                <w:i/>
                <w:szCs w:val="24"/>
                <w:lang w:val="en-US"/>
              </w:rPr>
              <w:t>(Please tick on the level of agreement with the above mentioned statement)</w:t>
            </w:r>
          </w:p>
        </w:tc>
        <w:tc>
          <w:tcPr>
            <w:tcW w:w="3260" w:type="dxa"/>
            <w:shd w:val="clear" w:color="auto" w:fill="auto"/>
          </w:tcPr>
          <w:p w14:paraId="5A5C063A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 Totally disagree</w:t>
            </w:r>
          </w:p>
          <w:p w14:paraId="1767BBAF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 Disagree </w:t>
            </w:r>
          </w:p>
          <w:p w14:paraId="0197EF89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. Neither agree, nor disagree</w:t>
            </w:r>
          </w:p>
          <w:p w14:paraId="3CCD0EC5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 Agree</w:t>
            </w:r>
          </w:p>
          <w:p w14:paraId="21BC77A8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. Totally agree</w:t>
            </w:r>
          </w:p>
        </w:tc>
      </w:tr>
    </w:tbl>
    <w:p w14:paraId="040AB878" w14:textId="77777777" w:rsidR="00176844" w:rsidRPr="00435326" w:rsidRDefault="00176844" w:rsidP="00A61A4C">
      <w:pPr>
        <w:pStyle w:val="ListParagraph"/>
        <w:numPr>
          <w:ilvl w:val="0"/>
          <w:numId w:val="25"/>
        </w:numPr>
        <w:spacing w:after="120" w:line="360" w:lineRule="auto"/>
        <w:jc w:val="both"/>
        <w:rPr>
          <w:rFonts w:cs="Times New Roman"/>
          <w:lang w:val="en-US"/>
        </w:rPr>
      </w:pPr>
      <w:r w:rsidRPr="00435326">
        <w:rPr>
          <w:rFonts w:cs="Times New Roman"/>
          <w:lang w:val="en-US"/>
        </w:rPr>
        <w:t>Questions referring to perceived utility</w:t>
      </w:r>
    </w:p>
    <w:tbl>
      <w:tblPr>
        <w:tblStyle w:val="1-11"/>
        <w:tblW w:w="0" w:type="auto"/>
        <w:tblLook w:val="04A0" w:firstRow="1" w:lastRow="0" w:firstColumn="1" w:lastColumn="0" w:noHBand="0" w:noVBand="1"/>
      </w:tblPr>
      <w:tblGrid>
        <w:gridCol w:w="5070"/>
        <w:gridCol w:w="3260"/>
      </w:tblGrid>
      <w:tr w:rsidR="00176844" w:rsidRPr="00435326" w14:paraId="25D994F0" w14:textId="77777777" w:rsidTr="000E33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2A5375FD" w14:textId="77777777" w:rsidR="00176844" w:rsidRPr="00435326" w:rsidRDefault="00176844" w:rsidP="000E3343">
            <w:pPr>
              <w:spacing w:after="120"/>
              <w:contextualSpacing/>
              <w:rPr>
                <w:rFonts w:cs="Times New Roman"/>
                <w:color w:val="auto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14:paraId="5EE22CB2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</w:tc>
      </w:tr>
      <w:tr w:rsidR="00176844" w:rsidRPr="00435326" w14:paraId="1E9DDC13" w14:textId="77777777" w:rsidTr="000E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273380B9" w14:textId="77777777" w:rsidR="00176844" w:rsidRPr="00435326" w:rsidRDefault="00176844" w:rsidP="000E3343">
            <w:pPr>
              <w:spacing w:after="120"/>
              <w:contextualSpacing/>
              <w:rPr>
                <w:rFonts w:cs="Times New Roman"/>
                <w:szCs w:val="24"/>
                <w:lang w:val="en-US"/>
              </w:rPr>
            </w:pPr>
            <w:r w:rsidRPr="00435326">
              <w:rPr>
                <w:rFonts w:cs="Times New Roman"/>
                <w:szCs w:val="24"/>
                <w:lang w:val="en-US"/>
              </w:rPr>
              <w:t xml:space="preserve">10. “The on-line platform was a necessity, so as to continue academic lessons”. </w:t>
            </w:r>
            <w:r w:rsidRPr="00435326">
              <w:rPr>
                <w:rFonts w:cs="Times New Roman"/>
                <w:b w:val="0"/>
                <w:i/>
                <w:szCs w:val="24"/>
                <w:lang w:val="en-US"/>
              </w:rPr>
              <w:t xml:space="preserve">(Please tick </w:t>
            </w:r>
            <w:r w:rsidRPr="00435326">
              <w:rPr>
                <w:rFonts w:cs="Times New Roman"/>
                <w:b w:val="0"/>
                <w:i/>
                <w:szCs w:val="24"/>
                <w:lang w:val="en-US"/>
              </w:rPr>
              <w:lastRenderedPageBreak/>
              <w:t>on the level of agreement with the above mentioned statement)</w:t>
            </w:r>
          </w:p>
        </w:tc>
        <w:tc>
          <w:tcPr>
            <w:tcW w:w="3260" w:type="dxa"/>
            <w:shd w:val="clear" w:color="auto" w:fill="auto"/>
          </w:tcPr>
          <w:p w14:paraId="7DDE0242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 Totally disagree</w:t>
            </w:r>
          </w:p>
          <w:p w14:paraId="4909A200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 Disagree </w:t>
            </w:r>
          </w:p>
          <w:p w14:paraId="1198B5CA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. Neither agree, nor disagree</w:t>
            </w:r>
          </w:p>
          <w:p w14:paraId="2A82CD6B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 Agree</w:t>
            </w:r>
          </w:p>
          <w:p w14:paraId="770F3CD6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. Totally agree</w:t>
            </w:r>
          </w:p>
        </w:tc>
      </w:tr>
      <w:tr w:rsidR="00176844" w:rsidRPr="00435326" w14:paraId="7E257D61" w14:textId="77777777" w:rsidTr="000E33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291081D2" w14:textId="77777777" w:rsidR="00176844" w:rsidRPr="00435326" w:rsidRDefault="00176844" w:rsidP="000E3343">
            <w:pPr>
              <w:spacing w:after="120"/>
              <w:contextualSpacing/>
              <w:rPr>
                <w:rFonts w:cs="Times New Roman"/>
                <w:szCs w:val="24"/>
                <w:lang w:val="en-US"/>
              </w:rPr>
            </w:pPr>
            <w:r w:rsidRPr="00435326">
              <w:rPr>
                <w:rFonts w:cs="Times New Roman"/>
                <w:szCs w:val="24"/>
                <w:lang w:val="en-US"/>
              </w:rPr>
              <w:lastRenderedPageBreak/>
              <w:t xml:space="preserve">11. “I am willing to continue using the platform, no matter the obstacles, since it helps students stay in touch with the education process”. </w:t>
            </w:r>
            <w:r w:rsidRPr="00435326">
              <w:rPr>
                <w:rFonts w:cs="Times New Roman"/>
                <w:b w:val="0"/>
                <w:i/>
                <w:szCs w:val="24"/>
                <w:lang w:val="en-US"/>
              </w:rPr>
              <w:t>(Please tick on the level of agreement with the above mentioned statement)</w:t>
            </w:r>
          </w:p>
        </w:tc>
        <w:tc>
          <w:tcPr>
            <w:tcW w:w="3260" w:type="dxa"/>
            <w:shd w:val="clear" w:color="auto" w:fill="auto"/>
          </w:tcPr>
          <w:p w14:paraId="7951229D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 Totally disagree</w:t>
            </w:r>
          </w:p>
          <w:p w14:paraId="38A9CC42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 Disagree </w:t>
            </w:r>
          </w:p>
          <w:p w14:paraId="650DD71E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. Neither agree, nor disagree</w:t>
            </w:r>
          </w:p>
          <w:p w14:paraId="5F027D40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 Agree</w:t>
            </w:r>
          </w:p>
          <w:p w14:paraId="7D8BFAE7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. Totally agree </w:t>
            </w:r>
          </w:p>
        </w:tc>
      </w:tr>
      <w:tr w:rsidR="00176844" w:rsidRPr="00435326" w14:paraId="7BF99A9C" w14:textId="77777777" w:rsidTr="000E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7F47F00A" w14:textId="77777777" w:rsidR="00176844" w:rsidRPr="00435326" w:rsidRDefault="00176844" w:rsidP="000E3343">
            <w:pPr>
              <w:spacing w:after="120"/>
              <w:contextualSpacing/>
              <w:rPr>
                <w:rFonts w:cs="Times New Roman"/>
                <w:szCs w:val="24"/>
                <w:lang w:val="en-US"/>
              </w:rPr>
            </w:pPr>
            <w:r w:rsidRPr="00435326">
              <w:rPr>
                <w:rFonts w:cs="Times New Roman"/>
                <w:szCs w:val="24"/>
                <w:lang w:val="en-US"/>
              </w:rPr>
              <w:t xml:space="preserve">12. “I am willing to participate in seminars in order to become more competent because I believe in the utility of distant learning”. </w:t>
            </w:r>
            <w:r w:rsidRPr="00435326">
              <w:rPr>
                <w:rFonts w:cs="Times New Roman"/>
                <w:b w:val="0"/>
                <w:i/>
                <w:szCs w:val="24"/>
                <w:lang w:val="en-US"/>
              </w:rPr>
              <w:t>(Please tick on the level of agreement with the above mentioned statement)</w:t>
            </w:r>
          </w:p>
        </w:tc>
        <w:tc>
          <w:tcPr>
            <w:tcW w:w="3260" w:type="dxa"/>
            <w:shd w:val="clear" w:color="auto" w:fill="auto"/>
          </w:tcPr>
          <w:p w14:paraId="05D0AEF1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 Totally disagree</w:t>
            </w:r>
          </w:p>
          <w:p w14:paraId="31D3F80B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 Disagree </w:t>
            </w:r>
          </w:p>
          <w:p w14:paraId="2BDF8315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. Neither agree, nor disagree</w:t>
            </w:r>
          </w:p>
          <w:p w14:paraId="38B4823D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 Agree</w:t>
            </w:r>
          </w:p>
          <w:p w14:paraId="7FF52E2E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. Totally agree</w:t>
            </w:r>
          </w:p>
        </w:tc>
      </w:tr>
    </w:tbl>
    <w:p w14:paraId="31AD5546" w14:textId="77777777" w:rsidR="00176844" w:rsidRPr="00435326" w:rsidRDefault="00176844" w:rsidP="00A61A4C">
      <w:pPr>
        <w:pStyle w:val="ListParagraph"/>
        <w:numPr>
          <w:ilvl w:val="0"/>
          <w:numId w:val="25"/>
        </w:numPr>
        <w:spacing w:after="120" w:line="360" w:lineRule="auto"/>
        <w:jc w:val="both"/>
        <w:rPr>
          <w:rFonts w:cs="Times New Roman"/>
          <w:lang w:val="en-US"/>
        </w:rPr>
      </w:pPr>
      <w:r w:rsidRPr="00435326">
        <w:rPr>
          <w:rFonts w:cs="Times New Roman"/>
          <w:lang w:val="en-US"/>
        </w:rPr>
        <w:t>Questions referring to the involvement of the official state</w:t>
      </w:r>
    </w:p>
    <w:tbl>
      <w:tblPr>
        <w:tblStyle w:val="1-11"/>
        <w:tblW w:w="0" w:type="auto"/>
        <w:tblLook w:val="04A0" w:firstRow="1" w:lastRow="0" w:firstColumn="1" w:lastColumn="0" w:noHBand="0" w:noVBand="1"/>
      </w:tblPr>
      <w:tblGrid>
        <w:gridCol w:w="5070"/>
        <w:gridCol w:w="3260"/>
      </w:tblGrid>
      <w:tr w:rsidR="00176844" w:rsidRPr="00435326" w14:paraId="0E945396" w14:textId="77777777" w:rsidTr="000E33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61AD28FB" w14:textId="77777777" w:rsidR="00176844" w:rsidRPr="00435326" w:rsidRDefault="00176844" w:rsidP="000E3343">
            <w:pPr>
              <w:spacing w:after="120"/>
              <w:contextualSpacing/>
              <w:rPr>
                <w:rFonts w:cs="Times New Roman"/>
                <w:color w:val="auto"/>
                <w:szCs w:val="24"/>
                <w:lang w:val="en-US"/>
              </w:rPr>
            </w:pPr>
            <w:r w:rsidRPr="00435326">
              <w:rPr>
                <w:rFonts w:cs="Times New Roman"/>
                <w:color w:val="auto"/>
                <w:szCs w:val="24"/>
                <w:lang w:val="en-US"/>
              </w:rPr>
              <w:t xml:space="preserve">13. Did you receive official training on the usage of the platform? </w:t>
            </w:r>
          </w:p>
        </w:tc>
        <w:tc>
          <w:tcPr>
            <w:tcW w:w="3260" w:type="dxa"/>
            <w:shd w:val="clear" w:color="auto" w:fill="auto"/>
          </w:tcPr>
          <w:p w14:paraId="4B0A1B1F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1. Yes</w:t>
            </w:r>
          </w:p>
          <w:p w14:paraId="5DBF4A5A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2. No </w:t>
            </w:r>
          </w:p>
        </w:tc>
      </w:tr>
      <w:tr w:rsidR="00176844" w:rsidRPr="00435326" w14:paraId="308549C1" w14:textId="77777777" w:rsidTr="000E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6B5762C1" w14:textId="77777777" w:rsidR="00176844" w:rsidRPr="00435326" w:rsidRDefault="00176844" w:rsidP="000E3343">
            <w:pPr>
              <w:spacing w:after="120"/>
              <w:contextualSpacing/>
              <w:rPr>
                <w:rFonts w:cs="Times New Roman"/>
                <w:szCs w:val="24"/>
                <w:lang w:val="en-US"/>
              </w:rPr>
            </w:pPr>
            <w:r w:rsidRPr="00435326">
              <w:rPr>
                <w:rFonts w:cs="Times New Roman"/>
                <w:szCs w:val="24"/>
                <w:lang w:val="en-US"/>
              </w:rPr>
              <w:t>14. Did you have the potential to contact a “help desk” developed by the ministry of education, in case of trouble?</w:t>
            </w:r>
          </w:p>
        </w:tc>
        <w:tc>
          <w:tcPr>
            <w:tcW w:w="3260" w:type="dxa"/>
            <w:shd w:val="clear" w:color="auto" w:fill="auto"/>
          </w:tcPr>
          <w:p w14:paraId="127467F9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 Yes</w:t>
            </w:r>
          </w:p>
          <w:p w14:paraId="16C5777A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 No </w:t>
            </w:r>
          </w:p>
        </w:tc>
      </w:tr>
      <w:tr w:rsidR="00176844" w:rsidRPr="00435326" w14:paraId="314485B0" w14:textId="77777777" w:rsidTr="000E33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046B4111" w14:textId="77777777" w:rsidR="00176844" w:rsidRPr="00435326" w:rsidRDefault="00176844" w:rsidP="000E3343">
            <w:pPr>
              <w:spacing w:after="120"/>
              <w:contextualSpacing/>
              <w:rPr>
                <w:rFonts w:cs="Times New Roman"/>
                <w:szCs w:val="24"/>
                <w:lang w:val="en-US"/>
              </w:rPr>
            </w:pPr>
            <w:r w:rsidRPr="00435326">
              <w:rPr>
                <w:rFonts w:cs="Times New Roman"/>
                <w:szCs w:val="24"/>
                <w:lang w:val="en-US"/>
              </w:rPr>
              <w:t xml:space="preserve">15. “The state provided the necessary infrastructure”. </w:t>
            </w:r>
            <w:r w:rsidRPr="00435326">
              <w:rPr>
                <w:rFonts w:cs="Times New Roman"/>
                <w:b w:val="0"/>
                <w:i/>
                <w:szCs w:val="24"/>
                <w:lang w:val="en-US"/>
              </w:rPr>
              <w:t>(Please tick on the level of agreement with the above mentioned statement)</w:t>
            </w:r>
          </w:p>
        </w:tc>
        <w:tc>
          <w:tcPr>
            <w:tcW w:w="3260" w:type="dxa"/>
            <w:shd w:val="clear" w:color="auto" w:fill="auto"/>
          </w:tcPr>
          <w:p w14:paraId="21ABD563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 Totally disagree</w:t>
            </w:r>
          </w:p>
          <w:p w14:paraId="5825F0E2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 Disagree </w:t>
            </w:r>
          </w:p>
          <w:p w14:paraId="4296F79A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Neither agree, nor disagree</w:t>
            </w:r>
          </w:p>
          <w:p w14:paraId="34A59F32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 Agree</w:t>
            </w:r>
          </w:p>
          <w:p w14:paraId="50D9093F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. Totally agree</w:t>
            </w:r>
          </w:p>
        </w:tc>
      </w:tr>
      <w:tr w:rsidR="00176844" w:rsidRPr="00435326" w14:paraId="69B5D9F7" w14:textId="77777777" w:rsidTr="000E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2CC97593" w14:textId="77777777" w:rsidR="00176844" w:rsidRPr="00435326" w:rsidRDefault="00176844" w:rsidP="000E3343">
            <w:pPr>
              <w:spacing w:after="120"/>
              <w:contextualSpacing/>
              <w:rPr>
                <w:rFonts w:cs="Times New Roman"/>
                <w:szCs w:val="24"/>
                <w:lang w:val="en-US"/>
              </w:rPr>
            </w:pPr>
            <w:r w:rsidRPr="00435326">
              <w:rPr>
                <w:rFonts w:cs="Times New Roman"/>
                <w:szCs w:val="24"/>
                <w:lang w:val="en-US"/>
              </w:rPr>
              <w:t xml:space="preserve">16. “The ministry of education and religious affairs provided the necessary guidance for the usage of the platform”. </w:t>
            </w:r>
            <w:r w:rsidRPr="00435326">
              <w:rPr>
                <w:rFonts w:cs="Times New Roman"/>
                <w:b w:val="0"/>
                <w:i/>
                <w:szCs w:val="24"/>
                <w:lang w:val="en-US"/>
              </w:rPr>
              <w:t>(Please tick on the level of agreement with the above mentioned statement)</w:t>
            </w:r>
          </w:p>
        </w:tc>
        <w:tc>
          <w:tcPr>
            <w:tcW w:w="3260" w:type="dxa"/>
            <w:shd w:val="clear" w:color="auto" w:fill="auto"/>
          </w:tcPr>
          <w:p w14:paraId="47B04A90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 Totally disagree</w:t>
            </w:r>
          </w:p>
          <w:p w14:paraId="51295F10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 Disagree </w:t>
            </w:r>
          </w:p>
          <w:p w14:paraId="3B30C01B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. Neither agree, nor disagree</w:t>
            </w:r>
          </w:p>
          <w:p w14:paraId="584696BC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 Agree</w:t>
            </w:r>
          </w:p>
          <w:p w14:paraId="27119CB7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. Totally agree </w:t>
            </w:r>
          </w:p>
        </w:tc>
      </w:tr>
      <w:tr w:rsidR="00176844" w:rsidRPr="00435326" w14:paraId="1D232032" w14:textId="77777777" w:rsidTr="000E33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0077CF7F" w14:textId="77777777" w:rsidR="00176844" w:rsidRPr="00435326" w:rsidRDefault="00176844" w:rsidP="000E3343">
            <w:pPr>
              <w:spacing w:after="120"/>
              <w:contextualSpacing/>
              <w:rPr>
                <w:rFonts w:cs="Times New Roman"/>
                <w:szCs w:val="24"/>
                <w:lang w:val="en-US"/>
              </w:rPr>
            </w:pPr>
            <w:r w:rsidRPr="00435326">
              <w:rPr>
                <w:rFonts w:cs="Times New Roman"/>
                <w:szCs w:val="24"/>
                <w:lang w:val="en-US"/>
              </w:rPr>
              <w:t xml:space="preserve">17. “The ministry of education and religious affairs provided several options concerning alternative platforms”. </w:t>
            </w:r>
            <w:r w:rsidRPr="00435326">
              <w:rPr>
                <w:rFonts w:cs="Times New Roman"/>
                <w:b w:val="0"/>
                <w:i/>
                <w:szCs w:val="24"/>
                <w:lang w:val="en-US"/>
              </w:rPr>
              <w:t xml:space="preserve">(Please tick on the level </w:t>
            </w:r>
            <w:r w:rsidRPr="00435326">
              <w:rPr>
                <w:rFonts w:cs="Times New Roman"/>
                <w:b w:val="0"/>
                <w:i/>
                <w:szCs w:val="24"/>
                <w:lang w:val="en-US"/>
              </w:rPr>
              <w:lastRenderedPageBreak/>
              <w:t>of agreement with the above mentioned statement)</w:t>
            </w:r>
          </w:p>
        </w:tc>
        <w:tc>
          <w:tcPr>
            <w:tcW w:w="3260" w:type="dxa"/>
            <w:shd w:val="clear" w:color="auto" w:fill="auto"/>
          </w:tcPr>
          <w:p w14:paraId="0F5FEACB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 Totally disagree</w:t>
            </w:r>
          </w:p>
          <w:p w14:paraId="6DBF354D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 Disagree </w:t>
            </w:r>
          </w:p>
          <w:p w14:paraId="5B6CC238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. Neither agree, nor disagree</w:t>
            </w:r>
          </w:p>
          <w:p w14:paraId="7663CE82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 Agree</w:t>
            </w:r>
          </w:p>
          <w:p w14:paraId="6DF64E34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. Totally agree</w:t>
            </w:r>
          </w:p>
        </w:tc>
      </w:tr>
    </w:tbl>
    <w:p w14:paraId="6796E904" w14:textId="77777777" w:rsidR="00176844" w:rsidRPr="00435326" w:rsidRDefault="00176844" w:rsidP="00A61A4C">
      <w:pPr>
        <w:pStyle w:val="ListParagraph"/>
        <w:numPr>
          <w:ilvl w:val="0"/>
          <w:numId w:val="25"/>
        </w:numPr>
        <w:spacing w:after="120" w:line="360" w:lineRule="auto"/>
        <w:jc w:val="both"/>
        <w:rPr>
          <w:rFonts w:cs="Times New Roman"/>
          <w:lang w:val="en-US"/>
        </w:rPr>
      </w:pPr>
      <w:r w:rsidRPr="00435326">
        <w:rPr>
          <w:rFonts w:cs="Times New Roman"/>
          <w:lang w:val="en-US"/>
        </w:rPr>
        <w:lastRenderedPageBreak/>
        <w:t>Questions referring to attendance levels</w:t>
      </w:r>
    </w:p>
    <w:tbl>
      <w:tblPr>
        <w:tblStyle w:val="1-11"/>
        <w:tblW w:w="0" w:type="auto"/>
        <w:tblLook w:val="04A0" w:firstRow="1" w:lastRow="0" w:firstColumn="1" w:lastColumn="0" w:noHBand="0" w:noVBand="1"/>
      </w:tblPr>
      <w:tblGrid>
        <w:gridCol w:w="5070"/>
        <w:gridCol w:w="3260"/>
      </w:tblGrid>
      <w:tr w:rsidR="00176844" w:rsidRPr="00435326" w14:paraId="751BBBDD" w14:textId="77777777" w:rsidTr="000E33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237629E7" w14:textId="77777777" w:rsidR="00176844" w:rsidRPr="00435326" w:rsidRDefault="00176844" w:rsidP="000E3343">
            <w:pPr>
              <w:spacing w:after="120"/>
              <w:contextualSpacing/>
              <w:rPr>
                <w:rFonts w:cs="Times New Roman"/>
                <w:color w:val="auto"/>
                <w:szCs w:val="24"/>
                <w:lang w:val="en-US"/>
              </w:rPr>
            </w:pPr>
            <w:r w:rsidRPr="00435326">
              <w:rPr>
                <w:rFonts w:cs="Times New Roman"/>
                <w:color w:val="auto"/>
                <w:szCs w:val="24"/>
                <w:lang w:val="en-US"/>
              </w:rPr>
              <w:t xml:space="preserve">18. Which was the percentage of attendance, after the first week? </w:t>
            </w:r>
          </w:p>
        </w:tc>
        <w:tc>
          <w:tcPr>
            <w:tcW w:w="3260" w:type="dxa"/>
            <w:shd w:val="clear" w:color="auto" w:fill="auto"/>
          </w:tcPr>
          <w:p w14:paraId="07324888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1. 0-20%</w:t>
            </w:r>
          </w:p>
          <w:p w14:paraId="2F153311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2. 20%- 40%</w:t>
            </w:r>
          </w:p>
          <w:p w14:paraId="5B54ECB7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3. 40% - 60%</w:t>
            </w:r>
          </w:p>
          <w:p w14:paraId="640A04A4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4. 60%- 80%</w:t>
            </w:r>
          </w:p>
          <w:p w14:paraId="6F60F173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5. 80%-100%</w:t>
            </w:r>
          </w:p>
        </w:tc>
      </w:tr>
      <w:tr w:rsidR="00176844" w:rsidRPr="00435326" w14:paraId="00B0F50C" w14:textId="77777777" w:rsidTr="000E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44030D7D" w14:textId="77777777" w:rsidR="00176844" w:rsidRPr="00435326" w:rsidRDefault="00176844" w:rsidP="000E3343">
            <w:pPr>
              <w:spacing w:after="120"/>
              <w:contextualSpacing/>
              <w:rPr>
                <w:rFonts w:cs="Times New Roman"/>
                <w:szCs w:val="24"/>
                <w:lang w:val="en-US"/>
              </w:rPr>
            </w:pPr>
            <w:r w:rsidRPr="00435326">
              <w:rPr>
                <w:rFonts w:cs="Times New Roman"/>
                <w:szCs w:val="24"/>
                <w:lang w:val="en-US"/>
              </w:rPr>
              <w:t>19. the percentage of attendance during the period was:</w:t>
            </w:r>
          </w:p>
        </w:tc>
        <w:tc>
          <w:tcPr>
            <w:tcW w:w="3260" w:type="dxa"/>
            <w:shd w:val="clear" w:color="auto" w:fill="auto"/>
          </w:tcPr>
          <w:p w14:paraId="44294628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 increasing day-by-day</w:t>
            </w:r>
          </w:p>
          <w:p w14:paraId="7E754CE3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 decreasing day-by-day</w:t>
            </w:r>
          </w:p>
          <w:p w14:paraId="751390EE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. remaining the same</w:t>
            </w:r>
          </w:p>
          <w:p w14:paraId="0AABED08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 fluctuating </w:t>
            </w:r>
          </w:p>
        </w:tc>
      </w:tr>
      <w:tr w:rsidR="00176844" w:rsidRPr="00435326" w14:paraId="361F1541" w14:textId="77777777" w:rsidTr="000E33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1FB5761F" w14:textId="77777777" w:rsidR="00176844" w:rsidRPr="00435326" w:rsidRDefault="00176844" w:rsidP="000E3343">
            <w:pPr>
              <w:spacing w:after="120"/>
              <w:contextualSpacing/>
              <w:rPr>
                <w:rFonts w:cs="Times New Roman"/>
                <w:szCs w:val="24"/>
                <w:lang w:val="en-US"/>
              </w:rPr>
            </w:pPr>
            <w:r w:rsidRPr="00435326">
              <w:rPr>
                <w:rFonts w:cs="Times New Roman"/>
                <w:szCs w:val="24"/>
                <w:lang w:val="en-US"/>
              </w:rPr>
              <w:t xml:space="preserve">20. “I am pleased with the percentage of attendance”. </w:t>
            </w:r>
            <w:r w:rsidRPr="00435326">
              <w:rPr>
                <w:rFonts w:cs="Times New Roman"/>
                <w:b w:val="0"/>
                <w:i/>
                <w:szCs w:val="24"/>
                <w:lang w:val="en-US"/>
              </w:rPr>
              <w:t>(Please tick on the level of agreement with the above mentioned statement)</w:t>
            </w:r>
          </w:p>
        </w:tc>
        <w:tc>
          <w:tcPr>
            <w:tcW w:w="3260" w:type="dxa"/>
            <w:shd w:val="clear" w:color="auto" w:fill="auto"/>
          </w:tcPr>
          <w:p w14:paraId="0F8155E9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 Totally disagree</w:t>
            </w:r>
          </w:p>
          <w:p w14:paraId="6FC99808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 Disagree </w:t>
            </w:r>
          </w:p>
          <w:p w14:paraId="23DA5EEF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Neither agree, nor disagree</w:t>
            </w:r>
          </w:p>
          <w:p w14:paraId="0B78C7D3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 Agree</w:t>
            </w:r>
          </w:p>
          <w:p w14:paraId="3396AAB1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. Totally agree</w:t>
            </w:r>
          </w:p>
        </w:tc>
      </w:tr>
    </w:tbl>
    <w:p w14:paraId="617F26FE" w14:textId="77777777" w:rsidR="00176844" w:rsidRPr="00435326" w:rsidRDefault="00176844" w:rsidP="00A61A4C">
      <w:pPr>
        <w:pStyle w:val="ListParagraph"/>
        <w:numPr>
          <w:ilvl w:val="0"/>
          <w:numId w:val="25"/>
        </w:numPr>
        <w:spacing w:after="120" w:line="360" w:lineRule="auto"/>
        <w:jc w:val="both"/>
        <w:rPr>
          <w:rFonts w:cs="Times New Roman"/>
          <w:lang w:val="en-US"/>
        </w:rPr>
      </w:pPr>
      <w:r w:rsidRPr="00435326">
        <w:rPr>
          <w:rFonts w:cs="Times New Roman"/>
          <w:lang w:val="en-US"/>
        </w:rPr>
        <w:t xml:space="preserve">Questions referring to obstacles encountered </w:t>
      </w:r>
    </w:p>
    <w:tbl>
      <w:tblPr>
        <w:tblStyle w:val="1-11"/>
        <w:tblW w:w="0" w:type="auto"/>
        <w:tblLook w:val="04A0" w:firstRow="1" w:lastRow="0" w:firstColumn="1" w:lastColumn="0" w:noHBand="0" w:noVBand="1"/>
      </w:tblPr>
      <w:tblGrid>
        <w:gridCol w:w="5070"/>
        <w:gridCol w:w="3260"/>
      </w:tblGrid>
      <w:tr w:rsidR="00176844" w:rsidRPr="00435326" w14:paraId="188737D7" w14:textId="77777777" w:rsidTr="000E33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6607C9F2" w14:textId="77777777" w:rsidR="00176844" w:rsidRPr="00435326" w:rsidRDefault="00176844" w:rsidP="000E3343">
            <w:pPr>
              <w:spacing w:after="120"/>
              <w:contextualSpacing/>
              <w:rPr>
                <w:rFonts w:cs="Times New Roman"/>
                <w:color w:val="auto"/>
                <w:szCs w:val="24"/>
                <w:lang w:val="en-US"/>
              </w:rPr>
            </w:pPr>
            <w:r w:rsidRPr="00435326">
              <w:rPr>
                <w:rFonts w:cs="Times New Roman"/>
                <w:color w:val="auto"/>
                <w:szCs w:val="24"/>
                <w:lang w:val="en-US"/>
              </w:rPr>
              <w:t xml:space="preserve">21. “Students could not attend the online courses due to financial constraints” </w:t>
            </w:r>
            <w:r w:rsidRPr="00435326">
              <w:rPr>
                <w:rFonts w:cs="Times New Roman"/>
                <w:b w:val="0"/>
                <w:i/>
                <w:color w:val="auto"/>
                <w:szCs w:val="24"/>
                <w:lang w:val="en-US"/>
              </w:rPr>
              <w:t>(Please tick on the level of agreement with the above mentioned statement)</w:t>
            </w:r>
          </w:p>
        </w:tc>
        <w:tc>
          <w:tcPr>
            <w:tcW w:w="3260" w:type="dxa"/>
            <w:shd w:val="clear" w:color="auto" w:fill="auto"/>
          </w:tcPr>
          <w:p w14:paraId="53DB236D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1. Totally disagree</w:t>
            </w:r>
          </w:p>
          <w:p w14:paraId="18EAF6A0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2. Disagree </w:t>
            </w:r>
          </w:p>
          <w:p w14:paraId="09040C6E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3. Neither agree, nor disagree</w:t>
            </w:r>
          </w:p>
          <w:p w14:paraId="7B5D8331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4. Agree</w:t>
            </w:r>
          </w:p>
          <w:p w14:paraId="4D7EE796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5. Totally agree</w:t>
            </w:r>
          </w:p>
        </w:tc>
      </w:tr>
      <w:tr w:rsidR="00176844" w:rsidRPr="00435326" w14:paraId="0EF40E12" w14:textId="77777777" w:rsidTr="000E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1675FE7C" w14:textId="77777777" w:rsidR="00176844" w:rsidRPr="00435326" w:rsidRDefault="00176844" w:rsidP="000E3343">
            <w:pPr>
              <w:spacing w:after="120"/>
              <w:contextualSpacing/>
              <w:rPr>
                <w:rFonts w:cs="Times New Roman"/>
                <w:szCs w:val="24"/>
                <w:lang w:val="en-US"/>
              </w:rPr>
            </w:pPr>
            <w:r w:rsidRPr="00435326">
              <w:rPr>
                <w:rFonts w:cs="Times New Roman"/>
                <w:szCs w:val="24"/>
                <w:lang w:val="en-US"/>
              </w:rPr>
              <w:t xml:space="preserve">22. “There were not connectivity issues during the on line courses” </w:t>
            </w:r>
            <w:r w:rsidRPr="00435326">
              <w:rPr>
                <w:rFonts w:cs="Times New Roman"/>
                <w:b w:val="0"/>
                <w:i/>
                <w:szCs w:val="24"/>
                <w:lang w:val="en-US"/>
              </w:rPr>
              <w:t>(Please tick on the level of agreement with the above mentioned statement)</w:t>
            </w:r>
          </w:p>
        </w:tc>
        <w:tc>
          <w:tcPr>
            <w:tcW w:w="3260" w:type="dxa"/>
            <w:shd w:val="clear" w:color="auto" w:fill="auto"/>
          </w:tcPr>
          <w:p w14:paraId="47B0AA8C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 Totally disagree</w:t>
            </w:r>
          </w:p>
          <w:p w14:paraId="5F8B8BFB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 Disagree </w:t>
            </w:r>
          </w:p>
          <w:p w14:paraId="07861532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Neither agree, nor disagree</w:t>
            </w:r>
          </w:p>
          <w:p w14:paraId="3DE7E00D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 Agree</w:t>
            </w:r>
          </w:p>
          <w:p w14:paraId="038B381B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. Totally agree</w:t>
            </w:r>
          </w:p>
        </w:tc>
      </w:tr>
      <w:tr w:rsidR="00176844" w:rsidRPr="00435326" w14:paraId="2C1D87DB" w14:textId="77777777" w:rsidTr="000E33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43CC8D19" w14:textId="77777777" w:rsidR="00176844" w:rsidRPr="00435326" w:rsidRDefault="00176844" w:rsidP="000E3343">
            <w:pPr>
              <w:spacing w:after="120"/>
              <w:contextualSpacing/>
              <w:rPr>
                <w:rFonts w:cs="Times New Roman"/>
                <w:szCs w:val="24"/>
                <w:lang w:val="en-US"/>
              </w:rPr>
            </w:pPr>
            <w:r w:rsidRPr="00435326">
              <w:rPr>
                <w:rFonts w:cs="Times New Roman"/>
                <w:szCs w:val="24"/>
                <w:lang w:val="en-US"/>
              </w:rPr>
              <w:lastRenderedPageBreak/>
              <w:t xml:space="preserve">23. “There were not technological issues that needed troubleshooting during the online courses”. </w:t>
            </w:r>
            <w:r w:rsidRPr="00435326">
              <w:rPr>
                <w:rFonts w:cs="Times New Roman"/>
                <w:b w:val="0"/>
                <w:i/>
                <w:szCs w:val="24"/>
                <w:lang w:val="en-US"/>
              </w:rPr>
              <w:t>(Please tick on the level of agreement with the above mentioned statement)</w:t>
            </w:r>
          </w:p>
        </w:tc>
        <w:tc>
          <w:tcPr>
            <w:tcW w:w="3260" w:type="dxa"/>
            <w:shd w:val="clear" w:color="auto" w:fill="auto"/>
          </w:tcPr>
          <w:p w14:paraId="194DD9A4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 Totally disagree</w:t>
            </w:r>
          </w:p>
          <w:p w14:paraId="5AA32F16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 Disagree </w:t>
            </w:r>
          </w:p>
          <w:p w14:paraId="415235E9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Neither agree, nor disagree</w:t>
            </w:r>
          </w:p>
          <w:p w14:paraId="09EAFA19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 Agree</w:t>
            </w:r>
          </w:p>
          <w:p w14:paraId="16894B61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. Totally agree</w:t>
            </w:r>
          </w:p>
        </w:tc>
      </w:tr>
      <w:tr w:rsidR="00176844" w:rsidRPr="00435326" w14:paraId="3BF439F6" w14:textId="77777777" w:rsidTr="000E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03F19835" w14:textId="77777777" w:rsidR="00176844" w:rsidRPr="00435326" w:rsidRDefault="00176844" w:rsidP="000E3343">
            <w:pPr>
              <w:spacing w:after="120"/>
              <w:contextualSpacing/>
              <w:rPr>
                <w:rFonts w:cs="Times New Roman"/>
                <w:szCs w:val="24"/>
                <w:lang w:val="en-US"/>
              </w:rPr>
            </w:pPr>
            <w:r w:rsidRPr="00435326">
              <w:rPr>
                <w:rFonts w:cs="Times New Roman"/>
                <w:szCs w:val="24"/>
                <w:lang w:val="en-US"/>
              </w:rPr>
              <w:t xml:space="preserve">24. “Students were on time and entered the platform before and not during the online lesson”. </w:t>
            </w:r>
            <w:r w:rsidRPr="00435326">
              <w:rPr>
                <w:rFonts w:cs="Times New Roman"/>
                <w:b w:val="0"/>
                <w:i/>
                <w:szCs w:val="24"/>
                <w:lang w:val="en-US"/>
              </w:rPr>
              <w:t>(Please tick on the level of agreement with the above mentioned statement)</w:t>
            </w:r>
          </w:p>
        </w:tc>
        <w:tc>
          <w:tcPr>
            <w:tcW w:w="3260" w:type="dxa"/>
            <w:shd w:val="clear" w:color="auto" w:fill="auto"/>
          </w:tcPr>
          <w:p w14:paraId="6668CCD8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 Totally disagree</w:t>
            </w:r>
          </w:p>
          <w:p w14:paraId="5D875F05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 Disagree </w:t>
            </w:r>
          </w:p>
          <w:p w14:paraId="2D5539E1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Neither agree, nor disagree</w:t>
            </w:r>
          </w:p>
          <w:p w14:paraId="399A3844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 Agree</w:t>
            </w:r>
          </w:p>
          <w:p w14:paraId="6C6D6623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. Totally agree</w:t>
            </w:r>
          </w:p>
        </w:tc>
      </w:tr>
    </w:tbl>
    <w:p w14:paraId="236065C4" w14:textId="77777777" w:rsidR="00176844" w:rsidRPr="00435326" w:rsidRDefault="00176844" w:rsidP="00A61A4C">
      <w:pPr>
        <w:pStyle w:val="ListParagraph"/>
        <w:numPr>
          <w:ilvl w:val="0"/>
          <w:numId w:val="25"/>
        </w:numPr>
        <w:spacing w:after="120" w:line="360" w:lineRule="auto"/>
        <w:jc w:val="both"/>
        <w:rPr>
          <w:rFonts w:cs="Times New Roman"/>
          <w:lang w:val="en-US"/>
        </w:rPr>
      </w:pPr>
      <w:r w:rsidRPr="00435326">
        <w:rPr>
          <w:rFonts w:cs="Times New Roman"/>
          <w:lang w:val="en-US"/>
        </w:rPr>
        <w:t>Questions referring to the educational goals’ achievement</w:t>
      </w:r>
    </w:p>
    <w:tbl>
      <w:tblPr>
        <w:tblStyle w:val="1-11"/>
        <w:tblW w:w="0" w:type="auto"/>
        <w:tblLook w:val="04A0" w:firstRow="1" w:lastRow="0" w:firstColumn="1" w:lastColumn="0" w:noHBand="0" w:noVBand="1"/>
      </w:tblPr>
      <w:tblGrid>
        <w:gridCol w:w="5070"/>
        <w:gridCol w:w="3260"/>
      </w:tblGrid>
      <w:tr w:rsidR="00176844" w:rsidRPr="00435326" w14:paraId="50BFBB42" w14:textId="77777777" w:rsidTr="000E33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442CCA0C" w14:textId="77777777" w:rsidR="00176844" w:rsidRPr="00435326" w:rsidRDefault="00176844" w:rsidP="000E3343">
            <w:pPr>
              <w:spacing w:after="120"/>
              <w:contextualSpacing/>
              <w:rPr>
                <w:rFonts w:cs="Times New Roman"/>
                <w:color w:val="auto"/>
                <w:szCs w:val="24"/>
                <w:lang w:val="en-US"/>
              </w:rPr>
            </w:pPr>
            <w:r w:rsidRPr="00435326">
              <w:rPr>
                <w:rFonts w:cs="Times New Roman"/>
                <w:color w:val="auto"/>
                <w:szCs w:val="24"/>
                <w:lang w:val="en-US"/>
              </w:rPr>
              <w:t>25.  “</w:t>
            </w:r>
            <w:r w:rsidRPr="00435326">
              <w:rPr>
                <w:rFonts w:cs="Times New Roman"/>
                <w:color w:val="000000" w:themeColor="text1"/>
                <w:szCs w:val="24"/>
                <w:lang w:val="en-US"/>
              </w:rPr>
              <w:t>The number of activities and assignments are appropriate, compared to the previous status, so the workload is reasonable</w:t>
            </w:r>
            <w:r w:rsidRPr="00435326">
              <w:rPr>
                <w:rFonts w:cs="Times New Roman"/>
                <w:color w:val="auto"/>
                <w:szCs w:val="24"/>
                <w:lang w:val="en-US"/>
              </w:rPr>
              <w:t xml:space="preserve">” </w:t>
            </w:r>
            <w:r w:rsidRPr="00435326">
              <w:rPr>
                <w:rFonts w:cs="Times New Roman"/>
                <w:b w:val="0"/>
                <w:i/>
                <w:color w:val="auto"/>
                <w:szCs w:val="24"/>
                <w:lang w:val="en-US"/>
              </w:rPr>
              <w:t>(Please tick on the level of agreement with the above mentioned statement)</w:t>
            </w:r>
          </w:p>
        </w:tc>
        <w:tc>
          <w:tcPr>
            <w:tcW w:w="3260" w:type="dxa"/>
            <w:shd w:val="clear" w:color="auto" w:fill="auto"/>
          </w:tcPr>
          <w:p w14:paraId="055010E5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1. Totally disagree</w:t>
            </w:r>
          </w:p>
          <w:p w14:paraId="6BA4CF32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2. Disagree </w:t>
            </w:r>
          </w:p>
          <w:p w14:paraId="2CAD9F3C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3. Neither agree, nor disagree</w:t>
            </w:r>
          </w:p>
          <w:p w14:paraId="1BC29432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4. Agree</w:t>
            </w:r>
          </w:p>
          <w:p w14:paraId="12BBFC03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5. Totally agree</w:t>
            </w:r>
          </w:p>
        </w:tc>
      </w:tr>
      <w:tr w:rsidR="00176844" w:rsidRPr="00435326" w14:paraId="265EED62" w14:textId="77777777" w:rsidTr="000E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667FA758" w14:textId="77777777" w:rsidR="00176844" w:rsidRPr="00435326" w:rsidRDefault="00176844" w:rsidP="000E3343">
            <w:pPr>
              <w:spacing w:after="120"/>
              <w:contextualSpacing/>
              <w:rPr>
                <w:rFonts w:cs="Times New Roman"/>
                <w:szCs w:val="24"/>
                <w:lang w:val="en-US"/>
              </w:rPr>
            </w:pPr>
            <w:r w:rsidRPr="00435326">
              <w:rPr>
                <w:rFonts w:cs="Times New Roman"/>
                <w:szCs w:val="24"/>
                <w:lang w:val="en-US"/>
              </w:rPr>
              <w:t>26.  “</w:t>
            </w:r>
            <w:r w:rsidRPr="00435326">
              <w:rPr>
                <w:rFonts w:cs="Times New Roman"/>
                <w:color w:val="000000" w:themeColor="text1"/>
                <w:szCs w:val="24"/>
                <w:lang w:val="en-US"/>
              </w:rPr>
              <w:t>Selected readings and resources reflect and fit the subject and course learning outcomes, compared to the previous status</w:t>
            </w:r>
            <w:r w:rsidRPr="00435326">
              <w:rPr>
                <w:rFonts w:cs="Times New Roman"/>
                <w:szCs w:val="24"/>
                <w:lang w:val="en-US"/>
              </w:rPr>
              <w:t xml:space="preserve">” </w:t>
            </w:r>
            <w:r w:rsidRPr="00435326">
              <w:rPr>
                <w:rFonts w:cs="Times New Roman"/>
                <w:b w:val="0"/>
                <w:i/>
                <w:szCs w:val="24"/>
                <w:lang w:val="en-US"/>
              </w:rPr>
              <w:t>(Please tick on the level of agreement with the above mentioned statement)</w:t>
            </w:r>
          </w:p>
        </w:tc>
        <w:tc>
          <w:tcPr>
            <w:tcW w:w="3260" w:type="dxa"/>
            <w:shd w:val="clear" w:color="auto" w:fill="auto"/>
          </w:tcPr>
          <w:p w14:paraId="4A43C90A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 Totally disagree</w:t>
            </w:r>
          </w:p>
          <w:p w14:paraId="258457F4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 Disagree </w:t>
            </w:r>
          </w:p>
          <w:p w14:paraId="612F04E1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Neither agree, nor disagree</w:t>
            </w:r>
          </w:p>
          <w:p w14:paraId="63DB1263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 Agree</w:t>
            </w:r>
          </w:p>
          <w:p w14:paraId="665D5A52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. Totally agree</w:t>
            </w:r>
          </w:p>
        </w:tc>
      </w:tr>
      <w:tr w:rsidR="00176844" w:rsidRPr="00435326" w14:paraId="4F90631B" w14:textId="77777777" w:rsidTr="000E33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22C58A2A" w14:textId="77777777" w:rsidR="00176844" w:rsidRPr="00435326" w:rsidRDefault="00176844" w:rsidP="000E3343">
            <w:pPr>
              <w:spacing w:after="120"/>
              <w:contextualSpacing/>
              <w:rPr>
                <w:rFonts w:cs="Times New Roman"/>
                <w:szCs w:val="24"/>
                <w:lang w:val="en-US"/>
              </w:rPr>
            </w:pPr>
            <w:r w:rsidRPr="00435326">
              <w:rPr>
                <w:rFonts w:cs="Times New Roman"/>
                <w:szCs w:val="24"/>
                <w:lang w:val="en-US"/>
              </w:rPr>
              <w:t>27.  “</w:t>
            </w:r>
            <w:r w:rsidRPr="00435326">
              <w:rPr>
                <w:rFonts w:cs="Times New Roman"/>
                <w:color w:val="000000" w:themeColor="text1"/>
                <w:szCs w:val="24"/>
                <w:lang w:val="en-US"/>
              </w:rPr>
              <w:t>Students have opportunity for interaction with the content</w:t>
            </w:r>
            <w:r w:rsidRPr="00435326">
              <w:rPr>
                <w:rFonts w:cs="Times New Roman"/>
                <w:szCs w:val="24"/>
                <w:lang w:val="en-US"/>
              </w:rPr>
              <w:t xml:space="preserve">” </w:t>
            </w:r>
            <w:r w:rsidRPr="00435326">
              <w:rPr>
                <w:rFonts w:cs="Times New Roman"/>
                <w:b w:val="0"/>
                <w:i/>
                <w:szCs w:val="24"/>
                <w:lang w:val="en-US"/>
              </w:rPr>
              <w:t>(Please tick on the level of agreement with the above mentioned statement)</w:t>
            </w:r>
          </w:p>
        </w:tc>
        <w:tc>
          <w:tcPr>
            <w:tcW w:w="3260" w:type="dxa"/>
            <w:shd w:val="clear" w:color="auto" w:fill="auto"/>
          </w:tcPr>
          <w:p w14:paraId="0F5244A1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 Totally disagree</w:t>
            </w:r>
          </w:p>
          <w:p w14:paraId="621F8005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 Disagree </w:t>
            </w:r>
          </w:p>
          <w:p w14:paraId="6D7F2E1C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Neither agree, nor disagree</w:t>
            </w:r>
          </w:p>
          <w:p w14:paraId="4318D066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 Agree</w:t>
            </w:r>
          </w:p>
          <w:p w14:paraId="29FFA602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. Totally agree</w:t>
            </w:r>
          </w:p>
        </w:tc>
      </w:tr>
      <w:tr w:rsidR="00176844" w:rsidRPr="00435326" w14:paraId="24FE1938" w14:textId="77777777" w:rsidTr="000E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7136EE7A" w14:textId="77777777" w:rsidR="00176844" w:rsidRPr="00435326" w:rsidRDefault="00176844" w:rsidP="000E3343">
            <w:pPr>
              <w:spacing w:after="120"/>
              <w:contextualSpacing/>
              <w:rPr>
                <w:rFonts w:cs="Times New Roman"/>
                <w:szCs w:val="24"/>
                <w:lang w:val="en-US"/>
              </w:rPr>
            </w:pPr>
            <w:r w:rsidRPr="00435326">
              <w:rPr>
                <w:rFonts w:cs="Times New Roman"/>
                <w:szCs w:val="24"/>
                <w:lang w:val="en-US"/>
              </w:rPr>
              <w:t xml:space="preserve">28. “Students’ involvement and activities are adequate in order for them to acquire the knowledge needed” </w:t>
            </w:r>
            <w:r w:rsidRPr="00435326">
              <w:rPr>
                <w:rFonts w:cs="Times New Roman"/>
                <w:b w:val="0"/>
                <w:i/>
                <w:szCs w:val="24"/>
                <w:lang w:val="en-US"/>
              </w:rPr>
              <w:t>(Please tick on the level of agreement with the above mentioned statement)</w:t>
            </w:r>
          </w:p>
        </w:tc>
        <w:tc>
          <w:tcPr>
            <w:tcW w:w="3260" w:type="dxa"/>
            <w:shd w:val="clear" w:color="auto" w:fill="auto"/>
          </w:tcPr>
          <w:p w14:paraId="6367BF32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 Totally disagree</w:t>
            </w:r>
          </w:p>
          <w:p w14:paraId="1E1ECB31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 Disagree </w:t>
            </w:r>
          </w:p>
          <w:p w14:paraId="1E65CB1A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Neither agree, nor disagree</w:t>
            </w:r>
          </w:p>
          <w:p w14:paraId="422D760B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 Agree</w:t>
            </w:r>
          </w:p>
          <w:p w14:paraId="6516566A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. Totally agree</w:t>
            </w:r>
          </w:p>
        </w:tc>
      </w:tr>
    </w:tbl>
    <w:p w14:paraId="431A44B9" w14:textId="77777777" w:rsidR="00176844" w:rsidRPr="00435326" w:rsidRDefault="00176844" w:rsidP="00A61A4C">
      <w:pPr>
        <w:pStyle w:val="ListParagraph"/>
        <w:numPr>
          <w:ilvl w:val="0"/>
          <w:numId w:val="25"/>
        </w:numPr>
        <w:spacing w:after="120" w:line="360" w:lineRule="auto"/>
        <w:jc w:val="both"/>
        <w:rPr>
          <w:rFonts w:cs="Times New Roman"/>
          <w:lang w:val="en-US"/>
        </w:rPr>
      </w:pPr>
      <w:r w:rsidRPr="00435326">
        <w:rPr>
          <w:rFonts w:cs="Times New Roman"/>
          <w:lang w:val="en-US"/>
        </w:rPr>
        <w:lastRenderedPageBreak/>
        <w:t>Questions referring to the effectiveness of the platform</w:t>
      </w:r>
    </w:p>
    <w:tbl>
      <w:tblPr>
        <w:tblStyle w:val="1-11"/>
        <w:tblW w:w="0" w:type="auto"/>
        <w:tblLook w:val="04A0" w:firstRow="1" w:lastRow="0" w:firstColumn="1" w:lastColumn="0" w:noHBand="0" w:noVBand="1"/>
      </w:tblPr>
      <w:tblGrid>
        <w:gridCol w:w="5070"/>
        <w:gridCol w:w="3260"/>
      </w:tblGrid>
      <w:tr w:rsidR="00176844" w:rsidRPr="00435326" w14:paraId="0273231B" w14:textId="77777777" w:rsidTr="000E33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61CB3CB4" w14:textId="77777777" w:rsidR="00176844" w:rsidRPr="00435326" w:rsidRDefault="00176844" w:rsidP="000E3343">
            <w:pPr>
              <w:spacing w:after="120"/>
              <w:contextualSpacing/>
              <w:rPr>
                <w:rFonts w:cs="Times New Roman"/>
                <w:color w:val="auto"/>
                <w:szCs w:val="24"/>
                <w:lang w:val="en-US"/>
              </w:rPr>
            </w:pPr>
            <w:r w:rsidRPr="00435326">
              <w:rPr>
                <w:rFonts w:cs="Times New Roman"/>
                <w:color w:val="auto"/>
                <w:szCs w:val="24"/>
                <w:lang w:val="en-US"/>
              </w:rPr>
              <w:t>29.</w:t>
            </w:r>
            <w:r w:rsidRPr="00435326">
              <w:rPr>
                <w:rFonts w:cs="Times New Roman"/>
                <w:szCs w:val="24"/>
                <w:lang w:val="en-US"/>
              </w:rPr>
              <w:t xml:space="preserve"> </w:t>
            </w:r>
            <w:r w:rsidRPr="00435326">
              <w:rPr>
                <w:rFonts w:cs="Times New Roman"/>
                <w:color w:val="auto"/>
                <w:szCs w:val="24"/>
                <w:lang w:val="en-US"/>
              </w:rPr>
              <w:t xml:space="preserve">“I think the whole project was beneficial for the students, in terms of learning ” </w:t>
            </w:r>
            <w:r w:rsidRPr="00435326">
              <w:rPr>
                <w:rFonts w:cs="Times New Roman"/>
                <w:i/>
                <w:color w:val="auto"/>
                <w:szCs w:val="24"/>
                <w:lang w:val="en-US"/>
              </w:rPr>
              <w:t>(Please tick on the level of agreement with the above mentioned statement)</w:t>
            </w:r>
          </w:p>
        </w:tc>
        <w:tc>
          <w:tcPr>
            <w:tcW w:w="3260" w:type="dxa"/>
            <w:shd w:val="clear" w:color="auto" w:fill="auto"/>
          </w:tcPr>
          <w:p w14:paraId="4CE4BAE1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1. Totally disagree</w:t>
            </w:r>
          </w:p>
          <w:p w14:paraId="7DE21C61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2. Disagree </w:t>
            </w:r>
          </w:p>
          <w:p w14:paraId="6667C2DA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3. Neither agree, nor disagree</w:t>
            </w:r>
          </w:p>
          <w:p w14:paraId="35AB0A93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4. Agree</w:t>
            </w:r>
          </w:p>
          <w:p w14:paraId="7DC17A06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5. Totally agree</w:t>
            </w:r>
          </w:p>
        </w:tc>
      </w:tr>
      <w:tr w:rsidR="00176844" w:rsidRPr="00435326" w14:paraId="275D3BB9" w14:textId="77777777" w:rsidTr="000E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16167E14" w14:textId="77777777" w:rsidR="00176844" w:rsidRPr="00435326" w:rsidRDefault="00176844" w:rsidP="000E3343">
            <w:pPr>
              <w:spacing w:after="120"/>
              <w:contextualSpacing/>
              <w:rPr>
                <w:rFonts w:cs="Times New Roman"/>
                <w:szCs w:val="24"/>
                <w:lang w:val="en-US"/>
              </w:rPr>
            </w:pPr>
            <w:r w:rsidRPr="00435326">
              <w:rPr>
                <w:rFonts w:cs="Times New Roman"/>
                <w:szCs w:val="24"/>
                <w:lang w:val="en-US"/>
              </w:rPr>
              <w:t xml:space="preserve">30. “I think the project was beneficial for the students, in terms of emotional support”. </w:t>
            </w:r>
            <w:r w:rsidRPr="00435326">
              <w:rPr>
                <w:rFonts w:cs="Times New Roman"/>
                <w:b w:val="0"/>
                <w:i/>
                <w:szCs w:val="24"/>
                <w:lang w:val="en-US"/>
              </w:rPr>
              <w:t>(Please tick on the level of agreement with the above mentioned statement)</w:t>
            </w:r>
          </w:p>
        </w:tc>
        <w:tc>
          <w:tcPr>
            <w:tcW w:w="3260" w:type="dxa"/>
            <w:shd w:val="clear" w:color="auto" w:fill="auto"/>
          </w:tcPr>
          <w:p w14:paraId="77EF92BE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 Totally disagree</w:t>
            </w:r>
          </w:p>
          <w:p w14:paraId="3CDD6CD3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 Disagree </w:t>
            </w:r>
          </w:p>
          <w:p w14:paraId="15A4A06A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Neither agree, nor disagree</w:t>
            </w:r>
          </w:p>
          <w:p w14:paraId="67AABA1A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 Agree</w:t>
            </w:r>
          </w:p>
          <w:p w14:paraId="1BB26F1C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. Totally agree</w:t>
            </w:r>
          </w:p>
        </w:tc>
      </w:tr>
      <w:tr w:rsidR="00176844" w:rsidRPr="00435326" w14:paraId="4793BEDF" w14:textId="77777777" w:rsidTr="000E33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3EC8E4AD" w14:textId="77777777" w:rsidR="00176844" w:rsidRPr="00435326" w:rsidRDefault="00176844" w:rsidP="000E3343">
            <w:pPr>
              <w:spacing w:after="120"/>
              <w:contextualSpacing/>
              <w:rPr>
                <w:rFonts w:cs="Times New Roman"/>
                <w:szCs w:val="24"/>
                <w:lang w:val="en-US"/>
              </w:rPr>
            </w:pPr>
            <w:r w:rsidRPr="00435326">
              <w:rPr>
                <w:rFonts w:cs="Times New Roman"/>
                <w:szCs w:val="24"/>
                <w:lang w:val="en-US"/>
              </w:rPr>
              <w:t xml:space="preserve">31. “I am willing to continue with this type of learning”. </w:t>
            </w:r>
            <w:r w:rsidRPr="00435326">
              <w:rPr>
                <w:rFonts w:cs="Times New Roman"/>
                <w:b w:val="0"/>
                <w:i/>
                <w:szCs w:val="24"/>
                <w:lang w:val="en-US"/>
              </w:rPr>
              <w:t>(Please tick on the level of agreement with the above mentioned statement)</w:t>
            </w:r>
          </w:p>
        </w:tc>
        <w:tc>
          <w:tcPr>
            <w:tcW w:w="3260" w:type="dxa"/>
            <w:shd w:val="clear" w:color="auto" w:fill="auto"/>
          </w:tcPr>
          <w:p w14:paraId="3BF98ABA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 Totally disagree</w:t>
            </w:r>
          </w:p>
          <w:p w14:paraId="6F4BDF27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 Disagree </w:t>
            </w:r>
          </w:p>
          <w:p w14:paraId="4CBCD65A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Neither agree, nor disagree</w:t>
            </w:r>
          </w:p>
          <w:p w14:paraId="037805DA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 Agree</w:t>
            </w:r>
          </w:p>
          <w:p w14:paraId="2E8536CA" w14:textId="77777777" w:rsidR="00176844" w:rsidRPr="00435326" w:rsidRDefault="00176844" w:rsidP="000E3343">
            <w:pPr>
              <w:pStyle w:val="BodyText2"/>
              <w:spacing w:after="120" w:line="360" w:lineRule="auto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326">
              <w:rPr>
                <w:rFonts w:ascii="Times New Roman" w:hAnsi="Times New Roman" w:cs="Times New Roman"/>
                <w:sz w:val="24"/>
                <w:szCs w:val="24"/>
              </w:rPr>
              <w:sym w:font="Wingdings" w:char="F072"/>
            </w:r>
            <w:r w:rsidRPr="004353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. Totally agree</w:t>
            </w:r>
          </w:p>
        </w:tc>
      </w:tr>
    </w:tbl>
    <w:p w14:paraId="0A0E428A" w14:textId="77777777" w:rsidR="00176844" w:rsidRPr="00435326" w:rsidRDefault="00176844" w:rsidP="00176844">
      <w:pPr>
        <w:spacing w:after="120"/>
        <w:rPr>
          <w:rFonts w:cs="Times New Roman"/>
          <w:lang w:val="en-US"/>
        </w:rPr>
      </w:pPr>
      <w:r w:rsidRPr="00435326">
        <w:rPr>
          <w:rFonts w:cs="Times New Roman"/>
          <w:lang w:val="en-US"/>
        </w:rPr>
        <w:t>Thank you very much for your time!</w:t>
      </w:r>
    </w:p>
    <w:p w14:paraId="601B4D38" w14:textId="77777777" w:rsidR="00176844" w:rsidRPr="00435326" w:rsidRDefault="00176844" w:rsidP="00176844">
      <w:pPr>
        <w:spacing w:after="120"/>
        <w:rPr>
          <w:rFonts w:cs="Times New Roman"/>
          <w:lang w:val="en-US"/>
        </w:rPr>
      </w:pPr>
    </w:p>
    <w:p w14:paraId="6601FB1D" w14:textId="77777777" w:rsidR="00176844" w:rsidRPr="00855899" w:rsidRDefault="00176844" w:rsidP="00940831">
      <w:pPr>
        <w:jc w:val="both"/>
      </w:pPr>
    </w:p>
    <w:sectPr w:rsidR="00176844" w:rsidRPr="00855899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5C8686" w14:textId="77777777" w:rsidR="00860E53" w:rsidRDefault="00860E53" w:rsidP="00106FEE">
      <w:pPr>
        <w:spacing w:after="0" w:line="240" w:lineRule="auto"/>
      </w:pPr>
      <w:r>
        <w:separator/>
      </w:r>
    </w:p>
  </w:endnote>
  <w:endnote w:type="continuationSeparator" w:id="0">
    <w:p w14:paraId="41FBE323" w14:textId="77777777" w:rsidR="00860E53" w:rsidRDefault="00860E53" w:rsidP="00106F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0223970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6B7F5C" w14:textId="176D9208" w:rsidR="006C06DA" w:rsidRDefault="006C06DA" w:rsidP="001F69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107528" w14:textId="77777777" w:rsidR="006C06DA" w:rsidRDefault="006C06DA" w:rsidP="006C06D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3058639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DE4B36" w14:textId="0F060C5E" w:rsidR="006C06DA" w:rsidRDefault="006C06DA" w:rsidP="001F69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61A4C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715F80D4" w14:textId="77777777" w:rsidR="006C06DA" w:rsidRDefault="006C06DA" w:rsidP="006C06D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B87C56" w14:textId="77777777" w:rsidR="00860E53" w:rsidRDefault="00860E53" w:rsidP="00106FEE">
      <w:pPr>
        <w:spacing w:after="0" w:line="240" w:lineRule="auto"/>
      </w:pPr>
      <w:r>
        <w:separator/>
      </w:r>
    </w:p>
  </w:footnote>
  <w:footnote w:type="continuationSeparator" w:id="0">
    <w:p w14:paraId="18F0C461" w14:textId="77777777" w:rsidR="00860E53" w:rsidRDefault="00860E53" w:rsidP="00106F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D14D2"/>
    <w:multiLevelType w:val="multilevel"/>
    <w:tmpl w:val="72883F26"/>
    <w:styleLink w:val="1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4"/>
      <w:numFmt w:val="none"/>
      <w:lvlText w:val="5.1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0A452F1B"/>
    <w:multiLevelType w:val="multilevel"/>
    <w:tmpl w:val="04080025"/>
    <w:styleLink w:val="2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AF86FA8"/>
    <w:multiLevelType w:val="multilevel"/>
    <w:tmpl w:val="AD7E6D04"/>
    <w:styleLink w:val="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0FB83FAA"/>
    <w:multiLevelType w:val="multilevel"/>
    <w:tmpl w:val="04080025"/>
    <w:styleLink w:val="13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34D2393"/>
    <w:multiLevelType w:val="multilevel"/>
    <w:tmpl w:val="10C25CC2"/>
    <w:styleLink w:val="7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4"/>
      <w:numFmt w:val="none"/>
      <w:lvlText w:val="3.1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1705512B"/>
    <w:multiLevelType w:val="multilevel"/>
    <w:tmpl w:val="04080025"/>
    <w:styleLink w:val="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239C50C5"/>
    <w:multiLevelType w:val="multilevel"/>
    <w:tmpl w:val="CAC221C8"/>
    <w:styleLink w:val="11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4"/>
      <w:numFmt w:val="decimal"/>
      <w:lvlText w:val="4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290904A5"/>
    <w:multiLevelType w:val="multilevel"/>
    <w:tmpl w:val="0408001F"/>
    <w:styleLink w:val="23"/>
    <w:lvl w:ilvl="0">
      <w:start w:val="1"/>
      <w:numFmt w:val="decimal"/>
      <w:lvlText w:val="%1."/>
      <w:lvlJc w:val="left"/>
      <w:pPr>
        <w:ind w:left="502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C1279C3"/>
    <w:multiLevelType w:val="multilevel"/>
    <w:tmpl w:val="0B3673B0"/>
    <w:lvl w:ilvl="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9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E2408F"/>
    <w:multiLevelType w:val="multilevel"/>
    <w:tmpl w:val="31A04DA6"/>
    <w:styleLink w:val="21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6.5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3A41174E"/>
    <w:multiLevelType w:val="multilevel"/>
    <w:tmpl w:val="04080025"/>
    <w:styleLink w:val="1"/>
    <w:lvl w:ilvl="0">
      <w:start w:val="3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3CA660E8"/>
    <w:multiLevelType w:val="multilevel"/>
    <w:tmpl w:val="D20CA254"/>
    <w:styleLink w:val="1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4"/>
      <w:numFmt w:val="none"/>
      <w:lvlText w:val="3.3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 w15:restartNumberingAfterBreak="0">
    <w:nsid w:val="42F7434E"/>
    <w:multiLevelType w:val="multilevel"/>
    <w:tmpl w:val="C00C45E0"/>
    <w:styleLink w:val="17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6.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48A23765"/>
    <w:multiLevelType w:val="multilevel"/>
    <w:tmpl w:val="04080025"/>
    <w:styleLink w:val="1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4AE56893"/>
    <w:multiLevelType w:val="multilevel"/>
    <w:tmpl w:val="2B0E1A0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0"/>
      <w:numFmt w:val="decimal"/>
      <w:pStyle w:val="Heading2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4EAF5BFE"/>
    <w:multiLevelType w:val="multilevel"/>
    <w:tmpl w:val="04080025"/>
    <w:styleLink w:val="1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4FD42BC1"/>
    <w:multiLevelType w:val="multilevel"/>
    <w:tmpl w:val="04080025"/>
    <w:styleLink w:val="14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 w15:restartNumberingAfterBreak="0">
    <w:nsid w:val="500932C9"/>
    <w:multiLevelType w:val="multilevel"/>
    <w:tmpl w:val="9CDE9494"/>
    <w:styleLink w:val="3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 w15:restartNumberingAfterBreak="0">
    <w:nsid w:val="58AA4A08"/>
    <w:multiLevelType w:val="multilevel"/>
    <w:tmpl w:val="D250F878"/>
    <w:styleLink w:val="9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4"/>
      <w:numFmt w:val="none"/>
      <w:lvlText w:val="3.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 w15:restartNumberingAfterBreak="0">
    <w:nsid w:val="5A0702A0"/>
    <w:multiLevelType w:val="multilevel"/>
    <w:tmpl w:val="04080025"/>
    <w:styleLink w:val="1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627A3CFD"/>
    <w:multiLevelType w:val="multilevel"/>
    <w:tmpl w:val="10C25CC2"/>
    <w:styleLink w:val="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4"/>
      <w:numFmt w:val="none"/>
      <w:lvlText w:val="3.1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1" w15:restartNumberingAfterBreak="0">
    <w:nsid w:val="66785339"/>
    <w:multiLevelType w:val="multilevel"/>
    <w:tmpl w:val="04080025"/>
    <w:styleLink w:val="1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6EFB629D"/>
    <w:multiLevelType w:val="multilevel"/>
    <w:tmpl w:val="0F0222B2"/>
    <w:styleLink w:val="2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3" w15:restartNumberingAfterBreak="0">
    <w:nsid w:val="74E835E9"/>
    <w:multiLevelType w:val="multilevel"/>
    <w:tmpl w:val="FA82179C"/>
    <w:styleLink w:val="19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6.4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4" w15:restartNumberingAfterBreak="0">
    <w:nsid w:val="781E66B2"/>
    <w:multiLevelType w:val="hybridMultilevel"/>
    <w:tmpl w:val="DECEFF44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993449B"/>
    <w:multiLevelType w:val="multilevel"/>
    <w:tmpl w:val="18B4213C"/>
    <w:styleLink w:val="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6" w15:restartNumberingAfterBreak="0">
    <w:nsid w:val="7AAC70F9"/>
    <w:multiLevelType w:val="multilevel"/>
    <w:tmpl w:val="CE58C360"/>
    <w:styleLink w:val="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4"/>
      <w:numFmt w:val="decimal"/>
      <w:lvlText w:val="3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0"/>
  </w:num>
  <w:num w:numId="2">
    <w:abstractNumId w:val="15"/>
  </w:num>
  <w:num w:numId="3">
    <w:abstractNumId w:val="5"/>
  </w:num>
  <w:num w:numId="4">
    <w:abstractNumId w:val="17"/>
  </w:num>
  <w:num w:numId="5">
    <w:abstractNumId w:val="25"/>
  </w:num>
  <w:num w:numId="6">
    <w:abstractNumId w:val="2"/>
  </w:num>
  <w:num w:numId="7">
    <w:abstractNumId w:val="26"/>
  </w:num>
  <w:num w:numId="8">
    <w:abstractNumId w:val="4"/>
  </w:num>
  <w:num w:numId="9">
    <w:abstractNumId w:val="20"/>
  </w:num>
  <w:num w:numId="10">
    <w:abstractNumId w:val="18"/>
  </w:num>
  <w:num w:numId="11">
    <w:abstractNumId w:val="11"/>
  </w:num>
  <w:num w:numId="12">
    <w:abstractNumId w:val="8"/>
  </w:num>
  <w:num w:numId="13">
    <w:abstractNumId w:val="6"/>
  </w:num>
  <w:num w:numId="14">
    <w:abstractNumId w:val="0"/>
  </w:num>
  <w:num w:numId="15">
    <w:abstractNumId w:val="3"/>
  </w:num>
  <w:num w:numId="16">
    <w:abstractNumId w:val="16"/>
  </w:num>
  <w:num w:numId="17">
    <w:abstractNumId w:val="13"/>
  </w:num>
  <w:num w:numId="18">
    <w:abstractNumId w:val="19"/>
  </w:num>
  <w:num w:numId="19">
    <w:abstractNumId w:val="12"/>
  </w:num>
  <w:num w:numId="20">
    <w:abstractNumId w:val="14"/>
  </w:num>
  <w:num w:numId="21">
    <w:abstractNumId w:val="21"/>
  </w:num>
  <w:num w:numId="22">
    <w:abstractNumId w:val="23"/>
  </w:num>
  <w:num w:numId="23">
    <w:abstractNumId w:val="1"/>
  </w:num>
  <w:num w:numId="24">
    <w:abstractNumId w:val="9"/>
  </w:num>
  <w:num w:numId="25">
    <w:abstractNumId w:val="24"/>
  </w:num>
  <w:num w:numId="26">
    <w:abstractNumId w:val="22"/>
  </w:num>
  <w:num w:numId="27">
    <w:abstractNumId w:val="7"/>
  </w:num>
  <w:numIdMacAtCleanup w:val="2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936"/>
    <w:rsid w:val="0000186F"/>
    <w:rsid w:val="00004657"/>
    <w:rsid w:val="00014621"/>
    <w:rsid w:val="00015136"/>
    <w:rsid w:val="00016D0A"/>
    <w:rsid w:val="00020A6D"/>
    <w:rsid w:val="00021185"/>
    <w:rsid w:val="000324F6"/>
    <w:rsid w:val="00092A66"/>
    <w:rsid w:val="000B4D5B"/>
    <w:rsid w:val="000C3423"/>
    <w:rsid w:val="000C5C9C"/>
    <w:rsid w:val="000C6E26"/>
    <w:rsid w:val="000E6D08"/>
    <w:rsid w:val="000F5166"/>
    <w:rsid w:val="00106FEE"/>
    <w:rsid w:val="001070F6"/>
    <w:rsid w:val="00111A58"/>
    <w:rsid w:val="0011309D"/>
    <w:rsid w:val="0011701C"/>
    <w:rsid w:val="00117862"/>
    <w:rsid w:val="00125936"/>
    <w:rsid w:val="00126B6B"/>
    <w:rsid w:val="00141960"/>
    <w:rsid w:val="00147891"/>
    <w:rsid w:val="0016750D"/>
    <w:rsid w:val="00172CFD"/>
    <w:rsid w:val="00176844"/>
    <w:rsid w:val="001A0A79"/>
    <w:rsid w:val="001B4EF7"/>
    <w:rsid w:val="001D083F"/>
    <w:rsid w:val="001E18EC"/>
    <w:rsid w:val="001E7073"/>
    <w:rsid w:val="001F25AC"/>
    <w:rsid w:val="00211378"/>
    <w:rsid w:val="0021566F"/>
    <w:rsid w:val="0021748C"/>
    <w:rsid w:val="0022086B"/>
    <w:rsid w:val="00227525"/>
    <w:rsid w:val="00242F57"/>
    <w:rsid w:val="00245C74"/>
    <w:rsid w:val="00252B66"/>
    <w:rsid w:val="002540D4"/>
    <w:rsid w:val="00254BE5"/>
    <w:rsid w:val="00256AFF"/>
    <w:rsid w:val="00257EC5"/>
    <w:rsid w:val="00286665"/>
    <w:rsid w:val="002A1670"/>
    <w:rsid w:val="002A4A4B"/>
    <w:rsid w:val="002A7341"/>
    <w:rsid w:val="002A79B5"/>
    <w:rsid w:val="002C5C5E"/>
    <w:rsid w:val="002C7366"/>
    <w:rsid w:val="002C73DF"/>
    <w:rsid w:val="002E6140"/>
    <w:rsid w:val="002F38F1"/>
    <w:rsid w:val="002F39DD"/>
    <w:rsid w:val="00300C56"/>
    <w:rsid w:val="003107AC"/>
    <w:rsid w:val="0031643E"/>
    <w:rsid w:val="00317722"/>
    <w:rsid w:val="00321247"/>
    <w:rsid w:val="00333C66"/>
    <w:rsid w:val="0033645A"/>
    <w:rsid w:val="00344AE6"/>
    <w:rsid w:val="00350DC4"/>
    <w:rsid w:val="00354F1A"/>
    <w:rsid w:val="00364A9C"/>
    <w:rsid w:val="00364CA6"/>
    <w:rsid w:val="00375124"/>
    <w:rsid w:val="00381C24"/>
    <w:rsid w:val="00384842"/>
    <w:rsid w:val="00393820"/>
    <w:rsid w:val="00394AAB"/>
    <w:rsid w:val="003966CC"/>
    <w:rsid w:val="003A1518"/>
    <w:rsid w:val="003B3DB5"/>
    <w:rsid w:val="003B4306"/>
    <w:rsid w:val="003D16E4"/>
    <w:rsid w:val="003E5F31"/>
    <w:rsid w:val="004062FF"/>
    <w:rsid w:val="00406C4F"/>
    <w:rsid w:val="004272C8"/>
    <w:rsid w:val="00427762"/>
    <w:rsid w:val="00430556"/>
    <w:rsid w:val="00437771"/>
    <w:rsid w:val="0044659B"/>
    <w:rsid w:val="00446F12"/>
    <w:rsid w:val="00452FBD"/>
    <w:rsid w:val="00453DB5"/>
    <w:rsid w:val="0047318C"/>
    <w:rsid w:val="004759D1"/>
    <w:rsid w:val="00476E8C"/>
    <w:rsid w:val="00486F54"/>
    <w:rsid w:val="00487E07"/>
    <w:rsid w:val="00490FE8"/>
    <w:rsid w:val="00492F88"/>
    <w:rsid w:val="004A06A8"/>
    <w:rsid w:val="004A0E13"/>
    <w:rsid w:val="004C0545"/>
    <w:rsid w:val="004C7D17"/>
    <w:rsid w:val="004D3D8D"/>
    <w:rsid w:val="004E08E7"/>
    <w:rsid w:val="004E26FB"/>
    <w:rsid w:val="004E3543"/>
    <w:rsid w:val="004E74A6"/>
    <w:rsid w:val="004E75B9"/>
    <w:rsid w:val="005014FD"/>
    <w:rsid w:val="00505C04"/>
    <w:rsid w:val="0050657A"/>
    <w:rsid w:val="00507F22"/>
    <w:rsid w:val="00515E0A"/>
    <w:rsid w:val="00521B26"/>
    <w:rsid w:val="0052228D"/>
    <w:rsid w:val="00524869"/>
    <w:rsid w:val="005422F2"/>
    <w:rsid w:val="00543C75"/>
    <w:rsid w:val="005520E8"/>
    <w:rsid w:val="0055234C"/>
    <w:rsid w:val="00566498"/>
    <w:rsid w:val="00573D4E"/>
    <w:rsid w:val="00584494"/>
    <w:rsid w:val="00586333"/>
    <w:rsid w:val="005A2C36"/>
    <w:rsid w:val="005C48BA"/>
    <w:rsid w:val="005D0EDC"/>
    <w:rsid w:val="005D3ABD"/>
    <w:rsid w:val="005E4963"/>
    <w:rsid w:val="005F2646"/>
    <w:rsid w:val="005F6018"/>
    <w:rsid w:val="005F6659"/>
    <w:rsid w:val="00631B96"/>
    <w:rsid w:val="00640953"/>
    <w:rsid w:val="00640BDD"/>
    <w:rsid w:val="00645B02"/>
    <w:rsid w:val="00692296"/>
    <w:rsid w:val="00693A9B"/>
    <w:rsid w:val="00694904"/>
    <w:rsid w:val="00696052"/>
    <w:rsid w:val="00696C2C"/>
    <w:rsid w:val="006A59B9"/>
    <w:rsid w:val="006C06DA"/>
    <w:rsid w:val="006C2DD8"/>
    <w:rsid w:val="006D2A33"/>
    <w:rsid w:val="006D708A"/>
    <w:rsid w:val="006E0726"/>
    <w:rsid w:val="006E2E44"/>
    <w:rsid w:val="006E6FBE"/>
    <w:rsid w:val="006F1FD6"/>
    <w:rsid w:val="00700560"/>
    <w:rsid w:val="0070493F"/>
    <w:rsid w:val="007135CA"/>
    <w:rsid w:val="007306AB"/>
    <w:rsid w:val="00732FCA"/>
    <w:rsid w:val="00765A7B"/>
    <w:rsid w:val="0077484E"/>
    <w:rsid w:val="007769DA"/>
    <w:rsid w:val="007816F9"/>
    <w:rsid w:val="007952E0"/>
    <w:rsid w:val="007B1EB2"/>
    <w:rsid w:val="007B464D"/>
    <w:rsid w:val="007B5F35"/>
    <w:rsid w:val="007D07A4"/>
    <w:rsid w:val="007D6BEA"/>
    <w:rsid w:val="007E50E0"/>
    <w:rsid w:val="007F1180"/>
    <w:rsid w:val="007F3831"/>
    <w:rsid w:val="007F404B"/>
    <w:rsid w:val="00810D55"/>
    <w:rsid w:val="008216B0"/>
    <w:rsid w:val="0082493C"/>
    <w:rsid w:val="008264F8"/>
    <w:rsid w:val="00836053"/>
    <w:rsid w:val="00836EAC"/>
    <w:rsid w:val="00841100"/>
    <w:rsid w:val="008438D5"/>
    <w:rsid w:val="00845A31"/>
    <w:rsid w:val="0084667D"/>
    <w:rsid w:val="00855899"/>
    <w:rsid w:val="00860E53"/>
    <w:rsid w:val="008678A3"/>
    <w:rsid w:val="00880782"/>
    <w:rsid w:val="008A0160"/>
    <w:rsid w:val="008B5026"/>
    <w:rsid w:val="008B7A81"/>
    <w:rsid w:val="008C20F6"/>
    <w:rsid w:val="008C60DE"/>
    <w:rsid w:val="008D5B80"/>
    <w:rsid w:val="008D6E95"/>
    <w:rsid w:val="008E0DAE"/>
    <w:rsid w:val="008E4543"/>
    <w:rsid w:val="008F413B"/>
    <w:rsid w:val="008F5718"/>
    <w:rsid w:val="00901253"/>
    <w:rsid w:val="0091100D"/>
    <w:rsid w:val="0091168C"/>
    <w:rsid w:val="00921BA3"/>
    <w:rsid w:val="009244A7"/>
    <w:rsid w:val="00940831"/>
    <w:rsid w:val="00940A18"/>
    <w:rsid w:val="00951474"/>
    <w:rsid w:val="009550D7"/>
    <w:rsid w:val="009556B3"/>
    <w:rsid w:val="0096105E"/>
    <w:rsid w:val="00965214"/>
    <w:rsid w:val="0097055A"/>
    <w:rsid w:val="009838E6"/>
    <w:rsid w:val="00990E27"/>
    <w:rsid w:val="00995B33"/>
    <w:rsid w:val="009B2461"/>
    <w:rsid w:val="009B5C23"/>
    <w:rsid w:val="009D1ECB"/>
    <w:rsid w:val="009F018C"/>
    <w:rsid w:val="009F3685"/>
    <w:rsid w:val="00A024E6"/>
    <w:rsid w:val="00A21563"/>
    <w:rsid w:val="00A262F5"/>
    <w:rsid w:val="00A3430F"/>
    <w:rsid w:val="00A375B6"/>
    <w:rsid w:val="00A431EF"/>
    <w:rsid w:val="00A4383D"/>
    <w:rsid w:val="00A55664"/>
    <w:rsid w:val="00A57F3B"/>
    <w:rsid w:val="00A61A4C"/>
    <w:rsid w:val="00A6286D"/>
    <w:rsid w:val="00A7425A"/>
    <w:rsid w:val="00A83A1C"/>
    <w:rsid w:val="00A95034"/>
    <w:rsid w:val="00A96498"/>
    <w:rsid w:val="00AA08DD"/>
    <w:rsid w:val="00AA22B3"/>
    <w:rsid w:val="00AB534F"/>
    <w:rsid w:val="00AC26A9"/>
    <w:rsid w:val="00AF2099"/>
    <w:rsid w:val="00AF7282"/>
    <w:rsid w:val="00B062E0"/>
    <w:rsid w:val="00B322DD"/>
    <w:rsid w:val="00B4577B"/>
    <w:rsid w:val="00B468F4"/>
    <w:rsid w:val="00B55734"/>
    <w:rsid w:val="00B5634A"/>
    <w:rsid w:val="00B5664B"/>
    <w:rsid w:val="00B60CBD"/>
    <w:rsid w:val="00B619B0"/>
    <w:rsid w:val="00B74F64"/>
    <w:rsid w:val="00B82334"/>
    <w:rsid w:val="00B83C01"/>
    <w:rsid w:val="00BC10D7"/>
    <w:rsid w:val="00BC2964"/>
    <w:rsid w:val="00BC3A3B"/>
    <w:rsid w:val="00BC4698"/>
    <w:rsid w:val="00BD3371"/>
    <w:rsid w:val="00BD4980"/>
    <w:rsid w:val="00BD5BC2"/>
    <w:rsid w:val="00BE25C2"/>
    <w:rsid w:val="00BE3048"/>
    <w:rsid w:val="00BE54C3"/>
    <w:rsid w:val="00BF297E"/>
    <w:rsid w:val="00BF66E6"/>
    <w:rsid w:val="00BF7BCA"/>
    <w:rsid w:val="00C06A02"/>
    <w:rsid w:val="00C11EED"/>
    <w:rsid w:val="00C24E2C"/>
    <w:rsid w:val="00C33254"/>
    <w:rsid w:val="00C356FD"/>
    <w:rsid w:val="00C444CA"/>
    <w:rsid w:val="00C51633"/>
    <w:rsid w:val="00C51AC9"/>
    <w:rsid w:val="00C56582"/>
    <w:rsid w:val="00C73BC2"/>
    <w:rsid w:val="00C76359"/>
    <w:rsid w:val="00C83204"/>
    <w:rsid w:val="00CB0775"/>
    <w:rsid w:val="00CB2069"/>
    <w:rsid w:val="00CC10C2"/>
    <w:rsid w:val="00CC1AB6"/>
    <w:rsid w:val="00CC1FA4"/>
    <w:rsid w:val="00CC2DB4"/>
    <w:rsid w:val="00CD0CEF"/>
    <w:rsid w:val="00CD16B6"/>
    <w:rsid w:val="00CD6504"/>
    <w:rsid w:val="00CE3904"/>
    <w:rsid w:val="00CE5311"/>
    <w:rsid w:val="00CE5319"/>
    <w:rsid w:val="00CE7449"/>
    <w:rsid w:val="00CF4764"/>
    <w:rsid w:val="00CF789D"/>
    <w:rsid w:val="00D00F1E"/>
    <w:rsid w:val="00D25428"/>
    <w:rsid w:val="00D2565E"/>
    <w:rsid w:val="00D33DFB"/>
    <w:rsid w:val="00D355B8"/>
    <w:rsid w:val="00D36AE1"/>
    <w:rsid w:val="00D40DA0"/>
    <w:rsid w:val="00D54907"/>
    <w:rsid w:val="00D55B79"/>
    <w:rsid w:val="00D56BEC"/>
    <w:rsid w:val="00D6682E"/>
    <w:rsid w:val="00D749CF"/>
    <w:rsid w:val="00D76B2A"/>
    <w:rsid w:val="00D77E94"/>
    <w:rsid w:val="00D8767E"/>
    <w:rsid w:val="00D913D2"/>
    <w:rsid w:val="00D934A7"/>
    <w:rsid w:val="00D93BB6"/>
    <w:rsid w:val="00DA19E0"/>
    <w:rsid w:val="00DA5E2F"/>
    <w:rsid w:val="00DD6437"/>
    <w:rsid w:val="00DE6ABA"/>
    <w:rsid w:val="00DF48DC"/>
    <w:rsid w:val="00E0362C"/>
    <w:rsid w:val="00E11C71"/>
    <w:rsid w:val="00E325B4"/>
    <w:rsid w:val="00E34903"/>
    <w:rsid w:val="00E374A8"/>
    <w:rsid w:val="00E60CEA"/>
    <w:rsid w:val="00E64829"/>
    <w:rsid w:val="00E72D3D"/>
    <w:rsid w:val="00E92615"/>
    <w:rsid w:val="00EA1CE6"/>
    <w:rsid w:val="00EA3512"/>
    <w:rsid w:val="00EB035F"/>
    <w:rsid w:val="00EB038C"/>
    <w:rsid w:val="00EB0EB1"/>
    <w:rsid w:val="00EF1C65"/>
    <w:rsid w:val="00EF39A4"/>
    <w:rsid w:val="00F01F1F"/>
    <w:rsid w:val="00F021F0"/>
    <w:rsid w:val="00F10E5E"/>
    <w:rsid w:val="00F1146B"/>
    <w:rsid w:val="00F20766"/>
    <w:rsid w:val="00F2168B"/>
    <w:rsid w:val="00F22178"/>
    <w:rsid w:val="00F22ED3"/>
    <w:rsid w:val="00F26169"/>
    <w:rsid w:val="00F62A29"/>
    <w:rsid w:val="00F82156"/>
    <w:rsid w:val="00F85959"/>
    <w:rsid w:val="00F91A70"/>
    <w:rsid w:val="00F923EA"/>
    <w:rsid w:val="00FA1EEC"/>
    <w:rsid w:val="00FD21AF"/>
    <w:rsid w:val="00FD7882"/>
    <w:rsid w:val="00FF2186"/>
    <w:rsid w:val="00FF53F5"/>
    <w:rsid w:val="00FF5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DC249"/>
  <w15:chartTrackingRefBased/>
  <w15:docId w15:val="{02AC0B3C-E742-AC40-844D-068BD12F6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5936"/>
    <w:pPr>
      <w:keepNext/>
      <w:keepLines/>
      <w:numPr>
        <w:numId w:val="20"/>
      </w:numP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5936"/>
    <w:pPr>
      <w:keepNext/>
      <w:keepLines/>
      <w:numPr>
        <w:ilvl w:val="1"/>
        <w:numId w:val="20"/>
      </w:numP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5936"/>
    <w:pPr>
      <w:keepNext/>
      <w:keepLines/>
      <w:numPr>
        <w:ilvl w:val="2"/>
        <w:numId w:val="20"/>
      </w:numPr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5936"/>
    <w:pPr>
      <w:keepNext/>
      <w:keepLines/>
      <w:numPr>
        <w:ilvl w:val="3"/>
        <w:numId w:val="20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5936"/>
    <w:pPr>
      <w:keepNext/>
      <w:keepLines/>
      <w:numPr>
        <w:ilvl w:val="4"/>
        <w:numId w:val="20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5936"/>
    <w:pPr>
      <w:keepNext/>
      <w:keepLines/>
      <w:numPr>
        <w:ilvl w:val="5"/>
        <w:numId w:val="20"/>
      </w:numPr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5936"/>
    <w:pPr>
      <w:keepNext/>
      <w:keepLines/>
      <w:numPr>
        <w:ilvl w:val="6"/>
        <w:numId w:val="20"/>
      </w:numPr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5936"/>
    <w:pPr>
      <w:keepNext/>
      <w:keepLines/>
      <w:numPr>
        <w:ilvl w:val="7"/>
        <w:numId w:val="20"/>
      </w:numPr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5936"/>
    <w:pPr>
      <w:keepNext/>
      <w:keepLines/>
      <w:numPr>
        <w:ilvl w:val="8"/>
        <w:numId w:val="20"/>
      </w:numPr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9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259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259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59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59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59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59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59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59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59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59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59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59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59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59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59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59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59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59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593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408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l-GR"/>
      <w14:ligatures w14:val="none"/>
    </w:rPr>
  </w:style>
  <w:style w:type="character" w:styleId="Strong">
    <w:name w:val="Strong"/>
    <w:basedOn w:val="DefaultParagraphFont"/>
    <w:uiPriority w:val="22"/>
    <w:qFormat/>
    <w:rsid w:val="00940831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D16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16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16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6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6B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06F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FEE"/>
  </w:style>
  <w:style w:type="paragraph" w:styleId="Footer">
    <w:name w:val="footer"/>
    <w:basedOn w:val="Normal"/>
    <w:link w:val="FooterChar"/>
    <w:uiPriority w:val="99"/>
    <w:unhideWhenUsed/>
    <w:rsid w:val="00106F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FEE"/>
  </w:style>
  <w:style w:type="paragraph" w:styleId="Bibliography">
    <w:name w:val="Bibliography"/>
    <w:basedOn w:val="Normal"/>
    <w:next w:val="Normal"/>
    <w:uiPriority w:val="37"/>
    <w:unhideWhenUsed/>
    <w:rsid w:val="00D76B2A"/>
  </w:style>
  <w:style w:type="paragraph" w:styleId="Caption">
    <w:name w:val="caption"/>
    <w:basedOn w:val="Normal"/>
    <w:next w:val="Normal"/>
    <w:uiPriority w:val="35"/>
    <w:unhideWhenUsed/>
    <w:qFormat/>
    <w:rsid w:val="009B2461"/>
    <w:pPr>
      <w:spacing w:after="200" w:line="240" w:lineRule="auto"/>
      <w:jc w:val="both"/>
    </w:pPr>
    <w:rPr>
      <w:rFonts w:ascii="Times New Roman" w:hAnsi="Times New Roman"/>
      <w:b/>
      <w:bCs/>
      <w:color w:val="156082" w:themeColor="accent1"/>
      <w:kern w:val="0"/>
      <w:sz w:val="18"/>
      <w:szCs w:val="18"/>
      <w:lang w:val="el-GR"/>
      <w14:ligatures w14:val="none"/>
    </w:rPr>
  </w:style>
  <w:style w:type="character" w:customStyle="1" w:styleId="text-token-text-secondary">
    <w:name w:val="text-token-text-secondary"/>
    <w:basedOn w:val="DefaultParagraphFont"/>
    <w:rsid w:val="004E75B9"/>
  </w:style>
  <w:style w:type="character" w:styleId="Hyperlink">
    <w:name w:val="Hyperlink"/>
    <w:basedOn w:val="DefaultParagraphFont"/>
    <w:uiPriority w:val="99"/>
    <w:unhideWhenUsed/>
    <w:rsid w:val="004E75B9"/>
    <w:rPr>
      <w:color w:val="0000FF"/>
      <w:u w:val="single"/>
    </w:rPr>
  </w:style>
  <w:style w:type="numbering" w:customStyle="1" w:styleId="1">
    <w:name w:val="Στυλ1"/>
    <w:uiPriority w:val="99"/>
    <w:rsid w:val="00EB0EB1"/>
    <w:pPr>
      <w:numPr>
        <w:numId w:val="1"/>
      </w:numPr>
    </w:pPr>
  </w:style>
  <w:style w:type="paragraph" w:styleId="TOCHeading">
    <w:name w:val="TOC Heading"/>
    <w:basedOn w:val="Heading1"/>
    <w:next w:val="Normal"/>
    <w:uiPriority w:val="39"/>
    <w:unhideWhenUsed/>
    <w:qFormat/>
    <w:rsid w:val="008678A3"/>
    <w:pPr>
      <w:numPr>
        <w:numId w:val="0"/>
      </w:numPr>
      <w:spacing w:before="480" w:after="0" w:line="276" w:lineRule="auto"/>
      <w:outlineLvl w:val="9"/>
    </w:pPr>
    <w:rPr>
      <w:b/>
      <w:bCs/>
      <w:kern w:val="0"/>
      <w:sz w:val="28"/>
      <w:szCs w:val="28"/>
      <w:lang w:eastAsia="el-GR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8678A3"/>
    <w:pPr>
      <w:spacing w:before="240" w:after="120"/>
    </w:pPr>
    <w:rPr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8678A3"/>
    <w:pPr>
      <w:spacing w:before="120" w:after="0"/>
      <w:ind w:left="240"/>
    </w:pPr>
    <w:rPr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678A3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678A3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678A3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678A3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678A3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678A3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678A3"/>
    <w:pPr>
      <w:spacing w:after="0"/>
      <w:ind w:left="1920"/>
    </w:pPr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321247"/>
    <w:rPr>
      <w:i/>
      <w:iCs/>
    </w:rPr>
  </w:style>
  <w:style w:type="numbering" w:customStyle="1" w:styleId="14">
    <w:name w:val="Τρέχουσα λίστα1"/>
    <w:uiPriority w:val="99"/>
    <w:rsid w:val="00E92615"/>
    <w:pPr>
      <w:numPr>
        <w:numId w:val="2"/>
      </w:numPr>
    </w:pPr>
  </w:style>
  <w:style w:type="numbering" w:customStyle="1" w:styleId="2">
    <w:name w:val="Τρέχουσα λίστα2"/>
    <w:uiPriority w:val="99"/>
    <w:rsid w:val="00E92615"/>
    <w:pPr>
      <w:numPr>
        <w:numId w:val="3"/>
      </w:numPr>
    </w:pPr>
  </w:style>
  <w:style w:type="numbering" w:customStyle="1" w:styleId="3">
    <w:name w:val="Τρέχουσα λίστα3"/>
    <w:uiPriority w:val="99"/>
    <w:rsid w:val="00E92615"/>
    <w:pPr>
      <w:numPr>
        <w:numId w:val="4"/>
      </w:numPr>
    </w:pPr>
  </w:style>
  <w:style w:type="numbering" w:customStyle="1" w:styleId="4">
    <w:name w:val="Τρέχουσα λίστα4"/>
    <w:uiPriority w:val="99"/>
    <w:rsid w:val="00E92615"/>
    <w:pPr>
      <w:numPr>
        <w:numId w:val="5"/>
      </w:numPr>
    </w:pPr>
  </w:style>
  <w:style w:type="numbering" w:customStyle="1" w:styleId="5">
    <w:name w:val="Τρέχουσα λίστα5"/>
    <w:uiPriority w:val="99"/>
    <w:rsid w:val="00A262F5"/>
    <w:pPr>
      <w:numPr>
        <w:numId w:val="6"/>
      </w:numPr>
    </w:pPr>
  </w:style>
  <w:style w:type="numbering" w:customStyle="1" w:styleId="6">
    <w:name w:val="Τρέχουσα λίστα6"/>
    <w:uiPriority w:val="99"/>
    <w:rsid w:val="00A262F5"/>
    <w:pPr>
      <w:numPr>
        <w:numId w:val="7"/>
      </w:numPr>
    </w:pPr>
  </w:style>
  <w:style w:type="numbering" w:customStyle="1" w:styleId="7">
    <w:name w:val="Τρέχουσα λίστα7"/>
    <w:uiPriority w:val="99"/>
    <w:rsid w:val="00A262F5"/>
    <w:pPr>
      <w:numPr>
        <w:numId w:val="8"/>
      </w:numPr>
    </w:pPr>
  </w:style>
  <w:style w:type="numbering" w:customStyle="1" w:styleId="8">
    <w:name w:val="Τρέχουσα λίστα8"/>
    <w:uiPriority w:val="99"/>
    <w:rsid w:val="00A262F5"/>
    <w:pPr>
      <w:numPr>
        <w:numId w:val="9"/>
      </w:numPr>
    </w:pPr>
  </w:style>
  <w:style w:type="numbering" w:customStyle="1" w:styleId="9">
    <w:name w:val="Τρέχουσα λίστα9"/>
    <w:uiPriority w:val="99"/>
    <w:rsid w:val="00A262F5"/>
    <w:pPr>
      <w:numPr>
        <w:numId w:val="10"/>
      </w:numPr>
    </w:pPr>
  </w:style>
  <w:style w:type="numbering" w:customStyle="1" w:styleId="10">
    <w:name w:val="Τρέχουσα λίστα10"/>
    <w:uiPriority w:val="99"/>
    <w:rsid w:val="00A262F5"/>
    <w:pPr>
      <w:numPr>
        <w:numId w:val="11"/>
      </w:numPr>
    </w:pPr>
  </w:style>
  <w:style w:type="paragraph" w:styleId="BodyText2">
    <w:name w:val="Body Text 2"/>
    <w:basedOn w:val="Normal"/>
    <w:link w:val="BodyText2Char"/>
    <w:rsid w:val="00E325B4"/>
    <w:pPr>
      <w:tabs>
        <w:tab w:val="left" w:pos="3828"/>
      </w:tabs>
      <w:spacing w:after="0" w:line="240" w:lineRule="auto"/>
      <w:jc w:val="both"/>
    </w:pPr>
    <w:rPr>
      <w:rFonts w:ascii="Arial" w:eastAsia="Times New Roman" w:hAnsi="Arial" w:cs="Arial"/>
      <w:kern w:val="0"/>
      <w:sz w:val="20"/>
      <w:szCs w:val="20"/>
      <w:lang w:val="en-GB"/>
      <w14:ligatures w14:val="none"/>
    </w:rPr>
  </w:style>
  <w:style w:type="character" w:customStyle="1" w:styleId="BodyText2Char">
    <w:name w:val="Body Text 2 Char"/>
    <w:basedOn w:val="DefaultParagraphFont"/>
    <w:link w:val="BodyText2"/>
    <w:rsid w:val="00E325B4"/>
    <w:rPr>
      <w:rFonts w:ascii="Arial" w:eastAsia="Times New Roman" w:hAnsi="Arial" w:cs="Arial"/>
      <w:kern w:val="0"/>
      <w:sz w:val="20"/>
      <w:szCs w:val="20"/>
      <w:lang w:val="en-GB"/>
      <w14:ligatures w14:val="none"/>
    </w:rPr>
  </w:style>
  <w:style w:type="numbering" w:customStyle="1" w:styleId="11">
    <w:name w:val="Τρέχουσα λίστα11"/>
    <w:uiPriority w:val="99"/>
    <w:rsid w:val="00476E8C"/>
    <w:pPr>
      <w:numPr>
        <w:numId w:val="13"/>
      </w:numPr>
    </w:pPr>
  </w:style>
  <w:style w:type="numbering" w:customStyle="1" w:styleId="12">
    <w:name w:val="Τρέχουσα λίστα12"/>
    <w:uiPriority w:val="99"/>
    <w:rsid w:val="009F018C"/>
    <w:pPr>
      <w:numPr>
        <w:numId w:val="14"/>
      </w:numPr>
    </w:pPr>
  </w:style>
  <w:style w:type="numbering" w:customStyle="1" w:styleId="13">
    <w:name w:val="Τρέχουσα λίστα13"/>
    <w:uiPriority w:val="99"/>
    <w:rsid w:val="009F018C"/>
    <w:pPr>
      <w:numPr>
        <w:numId w:val="15"/>
      </w:numPr>
    </w:pPr>
  </w:style>
  <w:style w:type="numbering" w:customStyle="1" w:styleId="140">
    <w:name w:val="Τρέχουσα λίστα14"/>
    <w:uiPriority w:val="99"/>
    <w:rsid w:val="009F018C"/>
    <w:pPr>
      <w:numPr>
        <w:numId w:val="16"/>
      </w:numPr>
    </w:pPr>
  </w:style>
  <w:style w:type="numbering" w:customStyle="1" w:styleId="15">
    <w:name w:val="Τρέχουσα λίστα15"/>
    <w:uiPriority w:val="99"/>
    <w:rsid w:val="009F018C"/>
    <w:pPr>
      <w:numPr>
        <w:numId w:val="17"/>
      </w:numPr>
    </w:pPr>
  </w:style>
  <w:style w:type="numbering" w:customStyle="1" w:styleId="16">
    <w:name w:val="Τρέχουσα λίστα16"/>
    <w:uiPriority w:val="99"/>
    <w:rsid w:val="009F018C"/>
    <w:pPr>
      <w:numPr>
        <w:numId w:val="18"/>
      </w:numPr>
    </w:pPr>
  </w:style>
  <w:style w:type="numbering" w:customStyle="1" w:styleId="17">
    <w:name w:val="Τρέχουσα λίστα17"/>
    <w:uiPriority w:val="99"/>
    <w:rsid w:val="000324F6"/>
    <w:pPr>
      <w:numPr>
        <w:numId w:val="19"/>
      </w:numPr>
    </w:pPr>
  </w:style>
  <w:style w:type="numbering" w:customStyle="1" w:styleId="18">
    <w:name w:val="Τρέχουσα λίστα18"/>
    <w:uiPriority w:val="99"/>
    <w:rsid w:val="00394AAB"/>
    <w:pPr>
      <w:numPr>
        <w:numId w:val="21"/>
      </w:numPr>
    </w:pPr>
  </w:style>
  <w:style w:type="numbering" w:customStyle="1" w:styleId="19">
    <w:name w:val="Τρέχουσα λίστα19"/>
    <w:uiPriority w:val="99"/>
    <w:rsid w:val="00394AAB"/>
    <w:pPr>
      <w:numPr>
        <w:numId w:val="22"/>
      </w:numPr>
    </w:pPr>
  </w:style>
  <w:style w:type="numbering" w:customStyle="1" w:styleId="20">
    <w:name w:val="Τρέχουσα λίστα20"/>
    <w:uiPriority w:val="99"/>
    <w:rsid w:val="00CC1AB6"/>
    <w:pPr>
      <w:numPr>
        <w:numId w:val="23"/>
      </w:numPr>
    </w:pPr>
  </w:style>
  <w:style w:type="numbering" w:customStyle="1" w:styleId="21">
    <w:name w:val="Τρέχουσα λίστα21"/>
    <w:uiPriority w:val="99"/>
    <w:rsid w:val="00CC1AB6"/>
    <w:pPr>
      <w:numPr>
        <w:numId w:val="24"/>
      </w:numPr>
    </w:pPr>
  </w:style>
  <w:style w:type="character" w:styleId="PageNumber">
    <w:name w:val="page number"/>
    <w:basedOn w:val="DefaultParagraphFont"/>
    <w:uiPriority w:val="99"/>
    <w:semiHidden/>
    <w:unhideWhenUsed/>
    <w:rsid w:val="006C06DA"/>
  </w:style>
  <w:style w:type="paragraph" w:styleId="Revision">
    <w:name w:val="Revision"/>
    <w:hidden/>
    <w:uiPriority w:val="99"/>
    <w:semiHidden/>
    <w:rsid w:val="00CF4764"/>
    <w:pPr>
      <w:spacing w:after="0" w:line="240" w:lineRule="auto"/>
    </w:pPr>
  </w:style>
  <w:style w:type="table" w:customStyle="1" w:styleId="1-11">
    <w:name w:val="Μεσαία σκίαση 1 - ΄Εμφαση 11"/>
    <w:basedOn w:val="TableNormal"/>
    <w:uiPriority w:val="63"/>
    <w:rsid w:val="00176844"/>
    <w:pPr>
      <w:spacing w:after="0" w:line="240" w:lineRule="auto"/>
    </w:pPr>
    <w:rPr>
      <w:kern w:val="0"/>
      <w:sz w:val="22"/>
      <w:szCs w:val="22"/>
      <w:lang w:val="el-GR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22">
    <w:name w:val="Τρέχουσα λίστα22"/>
    <w:uiPriority w:val="99"/>
    <w:rsid w:val="00176844"/>
    <w:pPr>
      <w:numPr>
        <w:numId w:val="26"/>
      </w:numPr>
    </w:pPr>
  </w:style>
  <w:style w:type="numbering" w:customStyle="1" w:styleId="23">
    <w:name w:val="Τρέχουσα λίστα23"/>
    <w:uiPriority w:val="99"/>
    <w:rsid w:val="00176844"/>
    <w:pPr>
      <w:numPr>
        <w:numId w:val="2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4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8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1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2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6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2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3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7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5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7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2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2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3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5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2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3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5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56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43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25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508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677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8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9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0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0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6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1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5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5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1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9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5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4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0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7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5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0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6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4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4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7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8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3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2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4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2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2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8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5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6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3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1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0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6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8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0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1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6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7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1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>
  <b:Source>
    <b:Tag>Eur19</b:Tag>
    <b:SourceType>InternetSite</b:SourceType>
    <b:Guid>{4C8B6A80-6B10-8F48-852E-B8EF4150F6DC}</b:Guid>
    <b:Title>Digital Economy and Society Index (DESI) 2019: Country Report Greece</b:Title>
    <b:Year>2019</b:Year>
    <b:Author>
      <b:Author>
        <b:Corporate>European Commission</b:Corporate>
      </b:Author>
    </b:Author>
    <b:URL>https://ec.europa.eu/newsroom/dae/document.cfm?doc_id=59891</b:URL>
    <b:RefOrder>1</b:RefOrder>
  </b:Source>
  <b:Source>
    <b:Tag>Man22</b:Tag>
    <b:SourceType>BookSection</b:SourceType>
    <b:Guid>{3E716A82-7779-534C-88D2-E81408D63B6E}</b:Guid>
    <b:Title>During this period, Greece also delt with a “brain drain” due to the 2008 Greek economic crisis.</b:Title>
    <b:Year>2022</b:Year>
    <b:Author>
      <b:Author>
        <b:NameList>
          <b:Person>
            <b:Last>Pratsinakis</b:Last>
            <b:First>Manolis</b:First>
          </b:Person>
        </b:NameList>
      </b:Author>
      <b:BookAuthor>
        <b:NameList>
          <b:Person>
            <b:Last>Kousis</b:Last>
            <b:First>Maria</b:First>
          </b:Person>
          <b:Person>
            <b:Last>Chatzidaki</b:Last>
            <b:First>Aspasia</b:First>
          </b:Person>
          <b:Person>
            <b:Last>Kafetsios</b:Last>
            <b:First>Konstantinos</b:First>
          </b:Person>
        </b:NameList>
      </b:BookAuthor>
    </b:Author>
    <b:BookTitle>During this period, Greece also delt with a “brain drain” due to the 2008 Greek economic crisis.</b:BookTitle>
    <b:City>Cham</b:City>
    <b:Publisher>Springer</b:Publisher>
    <b:Pages>27-45</b:Pages>
    <b:RefOrder>2</b:RefOrder>
  </b:Source>
  <b:Source>
    <b:Tag>Bah20</b:Tag>
    <b:SourceType>JournalArticle</b:SourceType>
    <b:Guid>{DD38B5A3-45C4-D84B-993A-C4969C3F3102}</b:Guid>
    <b:Title>Effectiveness and efficiency of online learning in Indonesian universities during the COVID-19 pandemic.</b:Title>
    <b:Year>2020</b:Year>
    <b:Pages>2324-2332</b:Pages>
    <b:Author>
      <b:Author>
        <b:NameList>
          <b:Person>
            <b:Last>Bahasoan</b:Last>
            <b:First>A.</b:First>
            <b:Middle>N.</b:Middle>
          </b:Person>
          <b:Person>
            <b:Last>Ayuandiani</b:Last>
            <b:First>W.</b:First>
          </b:Person>
          <b:Person>
            <b:Last>Mukhram</b:Last>
            <b:First>M.</b:First>
          </b:Person>
          <b:Person>
            <b:Last>Rahmat</b:Last>
            <b:First>A.</b:First>
          </b:Person>
        </b:NameList>
      </b:Author>
    </b:Author>
    <b:JournalName>International Journal of Advanced Science and Technology</b:JournalName>
    <b:Volume>29</b:Volume>
    <b:Issue>7</b:Issue>
    <b:RefOrder>3</b:RefOrder>
  </b:Source>
  <b:Source>
    <b:Tag>Ayo14</b:Tag>
    <b:SourceType>JournalArticle</b:SourceType>
    <b:Guid>{9002DD56-FBF2-7B48-8CD8-B82BCFC06CB9}</b:Guid>
    <b:Author>
      <b:Author>
        <b:NameList>
          <b:Person>
            <b:Last>Ayoo</b:Last>
            <b:First>P.</b:First>
            <b:Middle>O.,</b:Middle>
          </b:Person>
          <b:Person>
            <b:Last>Lubega</b:Last>
            <b:First>J.</b:First>
            <b:Middle>T.</b:Middle>
          </b:Person>
        </b:NameList>
      </b:Author>
    </b:Author>
    <b:Title>Towards a framework for integration of e-learning in higher education institutions in developing countries.</b:Title>
    <b:JournalName>Journal of Educational Technology Development and Exchange</b:JournalName>
    <b:Year>2014</b:Year>
    <b:Pages>1-13</b:Pages>
    <b:Volume>7</b:Volume>
    <b:Issue>1</b:Issue>
    <b:RefOrder>4</b:RefOrder>
  </b:Source>
  <b:Source>
    <b:Tag>Tzi20</b:Tag>
    <b:SourceType>JournalArticle</b:SourceType>
    <b:Guid>{604621AC-F2FA-2E4D-B00F-75E6D65AC34E}</b:Guid>
    <b:Author>
      <b:Author>
        <b:NameList>
          <b:Person>
            <b:Last>Tzifopoulos</b:Last>
            <b:First>M.</b:First>
          </b:Person>
        </b:NameList>
      </b:Author>
    </b:Author>
    <b:Title>In the shadow of coronavirus: Distance education and digital literacy skills in Greece.</b:Title>
    <b:JournalName>International Journal of Social Science and Humanity</b:JournalName>
    <b:Year>2020</b:Year>
    <b:Pages>113-118</b:Pages>
    <b:Volume>10</b:Volume>
    <b:Issue>4</b:Issue>
    <b:RefOrder>5</b:RefOrder>
  </b:Source>
  <b:Source>
    <b:Tag>Alm20</b:Tag>
    <b:SourceType>JournalArticle</b:SourceType>
    <b:Guid>{86FB505D-6E09-284E-A270-4196D3617559}</b:Guid>
    <b:Author>
      <b:Author>
        <b:NameList>
          <b:Person>
            <b:Last>Almaiah</b:Last>
            <b:First>M.</b:First>
            <b:Middle>A.</b:Middle>
          </b:Person>
          <b:Person>
            <b:Last>Al-Khasawneh</b:Last>
            <b:First>A.</b:First>
          </b:Person>
          <b:Person>
            <b:Last>Althunibat</b:Last>
            <b:First>A.</b:First>
          </b:Person>
        </b:NameList>
      </b:Author>
    </b:Author>
    <b:Title>Exploring the critical challenges and factors influencing the E-learning system usage during COVID-19 pandemic.</b:Title>
    <b:JournalName>Education and Information Technologies</b:JournalName>
    <b:Year>2020</b:Year>
    <b:Pages>5261-5280</b:Pages>
    <b:Volume>25</b:Volume>
    <b:Issue>6</b:Issue>
    <b:RefOrder>7</b:RefOrder>
  </b:Source>
  <b:Source>
    <b:Tag>UNE20</b:Tag>
    <b:SourceType>InternetSite</b:SourceType>
    <b:Guid>{08EAD2AA-B465-EC44-A6A0-170AF88CF7E2}</b:Guid>
    <b:Title>Education: From COVID-19 school closures to recovery </b:Title>
    <b:Year>2020</b:Year>
    <b:Author>
      <b:Author>
        <b:NameList>
          <b:Person>
            <b:Last>UNESCO</b:Last>
          </b:Person>
        </b:NameList>
      </b:Author>
    </b:Author>
    <b:URL>https://en.unesco.org/covid19/educationresponse</b:URL>
    <b:RefOrder>8</b:RefOrder>
  </b:Source>
  <b:Source>
    <b:Tag>Mim13</b:Tag>
    <b:SourceType>JournalArticle</b:SourceType>
    <b:Guid>{78AB00C7-30E7-EE40-9FC6-8B80E9BDCBDF}</b:Guid>
    <b:Author>
      <b:Author>
        <b:NameList>
          <b:Person>
            <b:Last>Miminou</b:Last>
            <b:First>G.,</b:First>
          </b:Person>
          <b:Person>
            <b:Last>Spanaka</b:Last>
            <b:First>A.</b:First>
          </b:Person>
        </b:NameList>
      </b:Author>
    </b:Author>
    <b:Title>Distance learning in secondary education in Greece: The example of “e-omogeneia”</b:Title>
    <b:Year>2013</b:Year>
    <b:JournalName>Journal of Distance Education</b:JournalName>
    <b:Pages>129-145</b:Pages>
    <b:Volume>24</b:Volume>
    <b:Issue>2</b:Issue>
    <b:RefOrder>9</b:RefOrder>
  </b:Source>
  <b:Source>
    <b:Tag>DIA20</b:Tag>
    <b:SourceType>InternetSite</b:SourceType>
    <b:Guid>{5E0FA208-578B-A544-A230-9C3D7C99C31B}</b:Guid>
    <b:Title>World Internet Project (WIP) Greece</b:Title>
    <b:Year>2020</b:Year>
    <b:Author>
      <b:Author>
        <b:Corporate>DIANEOSIS</b:Corporate>
      </b:Author>
    </b:Author>
    <b:URL>https://www.dianeosis.org/2020/06/oi-ellines-kai-to-internet/#:~:text=%CF%84%CE%BF%CF%85%20%CE%B4%CE%B9%CE%B5%CE%B8%CE%BD%CE%BF%CF%8D%CF%82%20%CE%AD%CF%81%CE%B3%CE%BF%CF%85%20%22-,World%20Internet%20Project,-%22%2C%20%CF%84%CE%B7%CE%BD%20%CE%BF%CF%80%CE%B</b:URL>
    <b:Month>May</b:Month>
    <b:RefOrder>10</b:RefOrder>
  </b:Source>
  <b:Source>
    <b:Tag>LiC20</b:Tag>
    <b:SourceType>InternetSite</b:SourceType>
    <b:Guid>{1E3D2B60-50E6-7744-85D4-A236A79BC34B}</b:Guid>
    <b:Author>
      <b:Author>
        <b:NameList>
          <b:Person>
            <b:Last>Li</b:Last>
            <b:First>Cathy</b:First>
          </b:Person>
          <b:Person>
            <b:Last>Lalani</b:Last>
            <b:First>Farah</b:First>
          </b:Person>
        </b:NameList>
      </b:Author>
    </b:Author>
    <b:Title>The COVID-19 pandemic has changed education forever. This is how.</b:Title>
    <b:Year>2020</b:Year>
    <b:InternetSiteTitle>World Economic Forum</b:InternetSiteTitle>
    <b:URL>https://www.weforum.org/agenda/2020/04/coronavirus-education-global-covid19-online-digital-learning/</b:URL>
    <b:Month>April</b:Month>
    <b:Day>29</b:Day>
    <b:RefOrder>15</b:RefOrder>
  </b:Source>
  <b:Source>
    <b:Tag>Sch20</b:Tag>
    <b:SourceType>InternetSite</b:SourceType>
    <b:Guid>{D8CF3116-A64E-DE4C-982C-62E5BFBCD359}</b:Guid>
    <b:Author>
      <b:Author>
        <b:NameList>
          <b:Person>
            <b:Last>Schleicher</b:Last>
            <b:First>Andreas</b:First>
          </b:Person>
        </b:NameList>
      </b:Author>
    </b:Author>
    <b:Title>The impact of COVID-19 on education: Insights from Education at a Glance 2020.</b:Title>
    <b:JournalName>OECD</b:JournalName>
    <b:Year>2020</b:Year>
    <b:InternetSiteTitle>OECD</b:InternetSiteTitle>
    <b:URL>https://www.oecd.org/education/the-impact-of-covid-19-on-education-insights-education-at-a-glance-2020.pdf</b:URL>
    <b:RefOrder>18</b:RefOrder>
  </b:Source>
  <b:Source>
    <b:Tag>Zha20</b:Tag>
    <b:SourceType>JournalArticle</b:SourceType>
    <b:Guid>{BB167248-9419-5D4C-99EC-F8BD7015A952}</b:Guid>
    <b:Author>
      <b:Author>
        <b:NameList>
          <b:Person>
            <b:Last>Zhang</b:Last>
            <b:First>Wunong</b:First>
          </b:Person>
          <b:Person>
            <b:Last>Wang</b:Last>
            <b:First>Yuxin</b:First>
          </b:Person>
          <b:Person>
            <b:Last>Yang</b:Last>
            <b:First>Lili</b:First>
          </b:Person>
          <b:Person>
            <b:Last>Wang</b:Last>
            <b:First>Chuanyi</b:First>
          </b:Person>
        </b:NameList>
      </b:Author>
    </b:Author>
    <b:Title>Suspending classes without stopping learning: China’s education emergency management policy in the COVID-19 outbreak.</b:Title>
    <b:Year>2020</b:Year>
    <b:JournalName>Journal of Risk and Financial Management</b:JournalName>
    <b:Pages>55</b:Pages>
    <b:Volume>13</b:Volume>
    <b:Issue>3</b:Issue>
    <b:RefOrder>19</b:RefOrder>
  </b:Source>
  <b:Source>
    <b:Tag>Rap20</b:Tag>
    <b:SourceType>JournalArticle</b:SourceType>
    <b:Guid>{808B80D6-A243-2441-9389-B717D4C1B0EE}</b:Guid>
    <b:Author>
      <b:Author>
        <b:NameList>
          <b:Person>
            <b:Last>Rapanta</b:Last>
            <b:First>Chrysi</b:First>
          </b:Person>
          <b:Person>
            <b:Last>Botturi</b:Last>
            <b:First>Luca</b:First>
          </b:Person>
          <b:Person>
            <b:Last>Goodyear</b:Last>
            <b:First>Peter</b:First>
          </b:Person>
          <b:Person>
            <b:Last>Guàrdia</b:Last>
            <b:First>Lourdes</b:First>
          </b:Person>
          <b:Person>
            <b:Last>Koole</b:Last>
            <b:First>Marguerite</b:First>
          </b:Person>
        </b:NameList>
      </b:Author>
    </b:Author>
    <b:Title>Online university teaching during and after the Covid-19 crisis: Refocusing teacher presence and learning activity</b:Title>
    <b:JournalName>Postdigital Science and Education</b:JournalName>
    <b:Year>2020</b:Year>
    <b:Pages>923-945</b:Pages>
    <b:Volume>2</b:Volume>
    <b:Issue>3</b:Issue>
    <b:RefOrder>17</b:RefOrder>
  </b:Source>
  <b:Source>
    <b:Tag>Moo20</b:Tag>
    <b:SourceType>JournalArticle</b:SourceType>
    <b:Guid>{9163E007-C886-8C4D-BB3D-EBD0B3239782}</b:Guid>
    <b:Author>
      <b:Author>
        <b:NameList>
          <b:Person>
            <b:Last>Moorhouse</b:Last>
            <b:First>Benjamin</b:First>
            <b:Middle>Luke</b:Middle>
          </b:Person>
        </b:NameList>
      </b:Author>
    </b:Author>
    <b:Title>Adaptations to a face-to-face initial teacher education course ‘forced’ online due to the COVID-19 pandemic.</b:Title>
    <b:Year>2020</b:Year>
    <b:JournalName>Journal of Education for Teaching</b:JournalName>
    <b:Pages>609-611</b:Pages>
    <b:Volume>46</b:Volume>
    <b:Issue>4</b:Issue>
    <b:RefOrder>16</b:RefOrder>
  </b:Source>
  <b:Source>
    <b:Tag>Kön20</b:Tag>
    <b:SourceType>JournalArticle</b:SourceType>
    <b:Guid>{62C37811-D9B0-AF48-8787-41FD9F41489B}</b:Guid>
    <b:Author>
      <b:Author>
        <b:NameList>
          <b:Person>
            <b:Last>König</b:Last>
            <b:First>Johannes</b:First>
          </b:Person>
          <b:Person>
            <b:Last>Jäger-Biela</b:Last>
            <b:First>Daniela</b:First>
            <b:Middle>J.</b:Middle>
          </b:Person>
          <b:Person>
            <b:Last>Glutsch</b:Last>
            <b:First>Nina</b:First>
          </b:Person>
        </b:NameList>
      </b:Author>
    </b:Author>
    <b:Title>Adapting to online teaching during COVID-19 school closure: Teacher education and teacher competence effects among early career teachers in Germany.</b:Title>
    <b:JournalName>European Journal of Teacher Education</b:JournalName>
    <b:Year>2020</b:Year>
    <b:Pages>608-622</b:Pages>
    <b:Volume>43</b:Volume>
    <b:Issue>4</b:Issue>
    <b:RefOrder>14</b:RefOrder>
  </b:Source>
  <b:Source>
    <b:Tag>Ade</b:Tag>
    <b:SourceType>JournalArticle</b:SourceType>
    <b:Guid>{0AF84A96-C83B-0E40-8DD7-9645DCCEC5FF}</b:Guid>
    <b:Author>
      <b:Author>
        <b:NameList>
          <b:Person>
            <b:Last>Adedoyin</b:Last>
            <b:First>Olasile</b:First>
            <b:Middle>Babatunde</b:Middle>
          </b:Person>
          <b:Person>
            <b:Last>Soykan</b:Last>
            <b:First>Emrah</b:First>
          </b:Person>
        </b:NameList>
      </b:Author>
    </b:Author>
    <b:Title>COVID-19 pandemic and online learning: The challenges and opportunities.</b:Title>
    <b:JournalName>Interactive Learning Environments</b:JournalName>
    <b:Pages>863–75</b:Pages>
    <b:Volume>31</b:Volume>
    <b:Issue>2</b:Issue>
    <b:Year>2020</b:Year>
    <b:RefOrder>61</b:RefOrder>
  </b:Source>
  <b:Source>
    <b:Tag>Gon</b:Tag>
    <b:SourceType>JournalArticle</b:SourceType>
    <b:Guid>{4CDA87FC-452E-CB49-AA77-D8C2A84F6E5A}</b:Guid>
    <b:Author>
      <b:Author>
        <b:NameList>
          <b:Person>
            <b:Last>Gonzalez</b:Last>
            <b:First>T.</b:First>
          </b:Person>
          <b:Person>
            <b:Last>de la Rubia</b:Last>
            <b:First>M.</b:First>
            <b:Middle>A.</b:Middle>
          </b:Person>
          <b:Person>
            <b:Last>Hincz</b:Last>
            <b:First>K.</b:First>
            <b:Middle>P.</b:Middle>
          </b:Person>
          <b:Person>
            <b:Last>Comas-Lopez</b:Last>
            <b:First>M.</b:First>
          </b:Person>
          <b:Person>
            <b:Last>Subirats</b:Last>
            <b:First>L.</b:First>
          </b:Person>
          <b:Person>
            <b:Last>Fort</b:Last>
            <b:First>S.,</b:First>
          </b:Person>
          <b:Person>
            <b:Last>Sacha</b:Last>
            <b:First>G.</b:First>
            <b:Middle>M.</b:Middle>
          </b:Person>
        </b:NameList>
      </b:Author>
    </b:Author>
    <b:Title>Influence of COVID-19 confinement on students' performance in higher education.</b:Title>
    <b:JournalName>PLOS ONE</b:JournalName>
    <b:Year>2020</b:Year>
    <b:Pages>1-23</b:Pages>
    <b:Issue>10</b:Issue>
    <b:Volume>15</b:Volume>
    <b:RefOrder>13</b:RefOrder>
  </b:Source>
  <b:Source>
    <b:Tag>Hod20</b:Tag>
    <b:SourceType>JournalArticle</b:SourceType>
    <b:Guid>{D581B131-AFD2-F942-AE84-37DABC24E8E2}</b:Guid>
    <b:Author>
      <b:Author>
        <b:NameList>
          <b:Person>
            <b:Last>Hodges</b:Last>
            <b:First>Charles</b:First>
          </b:Person>
          <b:Person>
            <b:Last>Moore</b:Last>
            <b:First>Stephanie</b:First>
          </b:Person>
          <b:Person>
            <b:Last>Lockee</b:Last>
            <b:First>Barb</b:First>
          </b:Person>
          <b:Person>
            <b:Last>Trust</b:Last>
            <b:First>Torrey</b:First>
          </b:Person>
          <b:Person>
            <b:Last>Bond</b:Last>
            <b:First>Aaron</b:First>
          </b:Person>
        </b:NameList>
      </b:Author>
    </b:Author>
    <b:Title>The difference between emergency remote teaching and online learning.</b:Title>
    <b:JournalName>Educause Review</b:JournalName>
    <b:Year>2020</b:Year>
    <b:Pages>1-12</b:Pages>
    <b:Volume>27</b:Volume>
    <b:Issue>1</b:Issue>
    <b:RefOrder>12</b:RefOrder>
  </b:Source>
  <b:Source>
    <b:Tag>Boz20</b:Tag>
    <b:SourceType>JournalArticle</b:SourceType>
    <b:Guid>{95FC317E-6010-B24A-ACE1-08E8CDA17C51}</b:Guid>
    <b:Title>Emergency remote teaching in a time of global crisis due to CoronaVirus pandemic.</b:Title>
    <b:Year>2020</b:Year>
    <b:Author>
      <b:Author>
        <b:NameList>
          <b:Person>
            <b:Last>Bozkurt</b:Last>
            <b:First>Aras</b:First>
          </b:Person>
          <b:Person>
            <b:Last>Sharma</b:Last>
            <b:First>Ramesh</b:First>
            <b:Middle>C.</b:Middle>
          </b:Person>
        </b:NameList>
      </b:Author>
    </b:Author>
    <b:JournalName>Asian Journal of Distance Education</b:JournalName>
    <b:Pages>i-vi</b:Pages>
    <b:Volume>15</b:Volume>
    <b:Issue>1</b:Issue>
    <b:RefOrder>11</b:RefOrder>
  </b:Source>
  <b:Source>
    <b:Tag>Dee18</b:Tag>
    <b:SourceType>InternetSite</b:SourceType>
    <b:Guid>{705989DB-3469-2142-A765-6F73F19B6677}</b:Guid>
    <b:Title>Will Online Education Replace Classroom Education Anytime Soon? </b:Title>
    <b:Year>2018</b:Year>
    <b:Author>
      <b:Author>
        <b:NameList>
          <b:Person>
            <b:Last>Deepak</b:Last>
            <b:First>R.</b:First>
          </b:Person>
        </b:NameList>
      </b:Author>
    </b:Author>
    <b:URL>https://www.forbes.com/sites/quora/2018/05/08/will-online-education-replace-classroom-education-anytime-soon/#4ab70bc690cb </b:URL>
    <b:Month>May</b:Month>
    <b:Day>8</b:Day>
    <b:RefOrder>20</b:RefOrder>
  </b:Source>
  <b:Source>
    <b:Tag>Bas20</b:Tag>
    <b:SourceType>JournalArticle</b:SourceType>
    <b:Guid>{C5963562-045C-2346-A878-A4BCC4F38B2B}</b:Guid>
    <b:Title>Transition to Online Education in Schools during a SARS-CoV-2 Coronavirus (COVID-19) Pandemic in Georgia.</b:Title>
    <b:Year>2020</b:Year>
    <b:Author>
      <b:Author>
        <b:NameList>
          <b:Person>
            <b:Last>Basilaia</b:Last>
            <b:First>G.</b:First>
          </b:Person>
          <b:Person>
            <b:Last>Kvavadze</b:Last>
            <b:First>D.</b:First>
          </b:Person>
        </b:NameList>
      </b:Author>
    </b:Author>
    <b:JournalName>Pedagogical Research</b:JournalName>
    <b:Pages>1-9</b:Pages>
    <b:Volume>5</b:Volume>
    <b:Issue>4</b:Issue>
    <b:RefOrder>26</b:RefOrder>
  </b:Source>
  <b:Source>
    <b:Tag>Hon22</b:Tag>
    <b:SourceType>JournalArticle</b:SourceType>
    <b:Guid>{2BBF8B2A-BBB5-4543-AFCD-ABB448F1D42B}</b:Guid>
    <b:Author>
      <b:Author>
        <b:NameList>
          <b:Person>
            <b:Last>Hongsuchon</b:Last>
            <b:First>Tanaporn</b:First>
          </b:Person>
          <b:Person>
            <b:Last>Emary</b:Last>
            <b:First>Ibrahiem</b:First>
            <b:Middle>M. M. El</b:Middle>
          </b:Person>
          <b:Person>
            <b:Last>Hariguna</b:Last>
            <b:First>Taqwa</b:First>
          </b:Person>
          <b:Person>
            <b:Last>Qhal</b:Last>
            <b:First>Eissa</b:First>
            <b:Middle>Mohammed Ali</b:Middle>
          </b:Person>
        </b:NameList>
      </b:Author>
    </b:Author>
    <b:Title>Assessing the impact of online-learning effectiveness and benefits in knowledge management, the antecedent of online-learning strategies and motivations: An empirical study.</b:Title>
    <b:JournalName>Sustainability</b:JournalName>
    <b:Year>2022</b:Year>
    <b:Pages>5</b:Pages>
    <b:Issue>14</b:Issue>
    <b:RefOrder>21</b:RefOrder>
  </b:Source>
  <b:Source>
    <b:Tag>Ken16</b:Tag>
    <b:SourceType>JournalArticle</b:SourceType>
    <b:Guid>{1F5D034D-5017-3842-9AE5-D15FB33F2CC4}</b:Guid>
    <b:Author>
      <b:Author>
        <b:NameList>
          <b:Person>
            <b:Last>Kent</b:Last>
            <b:First>Carmel</b:First>
          </b:Person>
          <b:Person>
            <b:Last>Laslo</b:Last>
            <b:First>Esther</b:First>
          </b:Person>
          <b:Person>
            <b:Last>Sheizaf Rafaeli</b:Last>
          </b:Person>
        </b:NameList>
      </b:Author>
    </b:Author>
    <b:Title>Interactivity in online discussions and learning outcomes</b:Title>
    <b:JournalName>Computers &amp; Education</b:JournalName>
    <b:Year>2016</b:Year>
    <b:Pages>116-128</b:Pages>
    <b:Volume>97</b:Volume>
    <b:RefOrder>22</b:RefOrder>
  </b:Source>
  <b:Source>
    <b:Tag>Kim06</b:Tag>
    <b:SourceType>JournalArticle</b:SourceType>
    <b:Guid>{CBBFA712-64C4-C747-B5DC-BFE28CC125F2}</b:Guid>
    <b:Author>
      <b:Author>
        <b:NameList>
          <b:Person>
            <b:Last>Kim</b:Last>
            <b:First>Kyong-Jee</b:First>
          </b:Person>
          <b:Person>
            <b:Last>Bonk</b:Last>
            <b:First>Curtis</b:First>
            <b:Middle>J.</b:Middle>
          </b:Person>
        </b:NameList>
      </b:Author>
    </b:Author>
    <b:Title>The Future of Online Teaching and Learning in Higher Education: The Survey Says</b:Title>
    <b:JournalName>Educator Quarterly</b:JournalName>
    <b:Year>2006</b:Year>
    <b:Pages>22-30</b:Pages>
    <b:RefOrder>23</b:RefOrder>
  </b:Source>
  <b:Source>
    <b:Tag>Geo01</b:Tag>
    <b:SourceType>JournalArticle</b:SourceType>
    <b:Guid>{10531C12-3A4B-C741-A977-6DBECCA20F96}</b:Guid>
    <b:Author>
      <b:Author>
        <b:NameList>
          <b:Person>
            <b:Last>Kuh</b:Last>
            <b:First>George</b:First>
            <b:Middle>D.</b:Middle>
          </b:Person>
        </b:NameList>
      </b:Author>
    </b:Author>
    <b:Title>The National Survey of Student Engagement: Conceptual framework and overview of psychometric properties. </b:Title>
    <b:JournalName>Framework &amp; Psychometric Properties </b:JournalName>
    <b:Year>2001</b:Year>
    <b:Pages>1-16</b:Pages>
    <b:RefOrder>24</b:RefOrder>
  </b:Source>
  <b:Source>
    <b:Tag>Mic11</b:Tag>
    <b:SourceType>Book</b:SourceType>
    <b:Guid>{79DCE9F9-304C-814E-9778-4BD85279AC75}</b:Guid>
    <b:Title>Distance Education: A Systems View of Online Learning</b:Title>
    <b:Year>2011</b:Year>
    <b:Author>
      <b:Author>
        <b:NameList>
          <b:Person>
            <b:Last>Moore</b:Last>
            <b:First>Michael</b:First>
            <b:Middle>G.</b:Middle>
          </b:Person>
          <b:Person>
            <b:Last>Kearsley</b:Last>
            <b:First>Greg</b:First>
          </b:Person>
        </b:NameList>
      </b:Author>
    </b:Author>
    <b:Publisher>Cengage Learning</b:Publisher>
    <b:City>Belmont, CA</b:City>
    <b:RefOrder>25</b:RefOrder>
  </b:Source>
  <b:Source>
    <b:Tag>htt</b:Tag>
    <b:SourceType>InternetSite</b:SourceType>
    <b:Guid>{9B4820B3-88AA-1F4A-B172-22DBE07D8989}</b:Guid>
    <b:URL>https://www.minedu.gov.gr/anastoli-leitourgias-ekpaideftikon-monadon/44445-21-03-2020-odigies-gia-tin-eks-apostaseos-ekpaidefsi#2-oi-enimerotikes-synantiseis-ton-ekpaideftikon-me-tous-syntonistes-ekpaideftikoy-ergou-einai-ypoxreotikes</b:URL>
    <b:Author>
      <b:Author>
        <b:Corporate>Ministry of Education and Religious Affairs </b:Corporate>
      </b:Author>
    </b:Author>
    <b:Title>Distant education. Retrieved on 08.25.2020 </b:Title>
    <b:Year>2020</b:Year>
    <b:Month>Marcg</b:Month>
    <b:Day>19</b:Day>
    <b:RefOrder>27</b:RefOrder>
  </b:Source>
  <b:Source>
    <b:Tag>Gou18</b:Tag>
    <b:SourceType>JournalArticle</b:SourceType>
    <b:Guid>{0DB00ED2-1752-954C-AF74-B8510979C1DB}</b:Guid>
    <b:Author>
      <b:Author>
        <b:NameList>
          <b:Person>
            <b:Last>Gounopoulos</b:Last>
            <b:First>D.</b:First>
          </b:Person>
          <b:Person>
            <b:Last>Kallias</b:Last>
            <b:First>A.</b:First>
          </b:Person>
          <b:Person>
            <b:Last>Loukopoulos</b:Last>
            <b:First>P.</b:First>
          </b:Person>
        </b:NameList>
      </b:Author>
    </b:Author>
    <b:Title>The impact of financial crisis on Greek secondary education.</b:Title>
    <b:JournalName>Education Economics</b:JournalName>
    <b:Year>2018</b:Year>
    <b:Pages>502-517</b:Pages>
    <b:Volume>26</b:Volume>
    <b:Issue>5</b:Issue>
    <b:RefOrder>6</b:RefOrder>
  </b:Source>
  <b:Source>
    <b:Tag>Dan20</b:Tag>
    <b:SourceType>JournalArticle</b:SourceType>
    <b:Guid>{C698081E-B0F7-5144-B2F8-FA302501A661}</b:Guid>
    <b:Title>Education and the COVID-19 pandemic</b:Title>
    <b:Year>2020</b:Year>
    <b:Author>
      <b:Author>
        <b:NameList>
          <b:Person>
            <b:Last>Daniel</b:Last>
            <b:First>Sir</b:First>
            <b:Middle>John</b:Middle>
          </b:Person>
        </b:NameList>
      </b:Author>
    </b:Author>
    <b:JournalName>Prospects</b:JournalName>
    <b:Pages>91-96</b:Pages>
    <b:Volume>49</b:Volume>
    <b:RefOrder>28</b:RefOrder>
  </b:Source>
  <b:Source>
    <b:Tag>Abe20</b:Tag>
    <b:SourceType>JournalArticle</b:SourceType>
    <b:Guid>{2918427F-4753-5C4B-83DF-A17B3A4B9046}</b:Guid>
    <b:Author>
      <b:Author>
        <b:NameList>
          <b:Person>
            <b:Last>Alvarez</b:Last>
            <b:First>Abel</b:First>
            <b:Middle>Jr.</b:Middle>
          </b:Person>
        </b:NameList>
      </b:Author>
    </b:Author>
    <b:Title>The phenomenon of learning at a distance through emergency The phenomenon of learning at a distance through emergency</b:Title>
    <b:JournalName>Asian Journal of Distance Education</b:JournalName>
    <b:Year>2020</b:Year>
    <b:Pages>144-153</b:Pages>
    <b:Volume>15</b:Volume>
    <b:Issue>1</b:Issue>
    <b:RefOrder>29</b:RefOrder>
  </b:Source>
  <b:Source>
    <b:Tag>Oky22</b:Tag>
    <b:SourceType>JournalArticle</b:SourceType>
    <b:Guid>{114E1DDA-07CA-5340-A8F8-B524AB7F6530}</b:Guid>
    <b:Author>
      <b:Author>
        <b:NameList>
          <b:Person>
            <b:Last>Okyere</b:Last>
            <b:First>Eunice</b:First>
          </b:Person>
          <b:Person>
            <b:Last>Salusalu</b:Last>
            <b:First>Mosese</b:First>
          </b:Person>
          <b:Person>
            <b:Last>Goundar</b:Last>
            <b:First>Ramneek</b:First>
          </b:Person>
          <b:Person>
            <b:Last>Marfoh</b:Last>
            <b:First>Kissinger</b:First>
          </b:Person>
        </b:NameList>
      </b:Author>
    </b:Author>
    <b:Title>What do university students say about online learning and the COVID-19 pandemic in central Fiji? A qualitative study</b:Title>
    <b:JournalName>PLOS ONE</b:JournalName>
    <b:Year>2022</b:Year>
    <b:Pages>1-21</b:Pages>
    <b:Volume>17</b:Volume>
    <b:Issue>8</b:Issue>
    <b:RefOrder>30</b:RefOrder>
  </b:Source>
  <b:Source>
    <b:Tag>Sat24</b:Tag>
    <b:SourceType>JournalArticle</b:SourceType>
    <b:Guid>{9424308E-EB7C-404C-9CA9-F0B602BF088E}</b:Guid>
    <b:Author>
      <b:Author>
        <b:NameList>
          <b:Person>
            <b:Last>Sato</b:Last>
            <b:First>Simone</b:First>
            <b:Middle>Nomie</b:Middle>
          </b:Person>
          <b:Person>
            <b:Last>Moreno</b:Last>
            <b:First>Emilia</b:First>
            <b:Middle>Condes</b:Middle>
          </b:Person>
          <b:Person>
            <b:Last>Rubio-Zarapuz</b:Last>
            <b:First>Alejandro</b:First>
          </b:Person>
          <b:Person>
            <b:Last>Dalamitros</b:Last>
            <b:First>Athanasios</b:First>
            <b:Middle>A.</b:Middle>
          </b:Person>
          <b:Person>
            <b:Last>Yañez-Sepulveda</b:Last>
            <b:First>Rodrigo</b:First>
          </b:Person>
          <b:Person>
            <b:Last>Clemente-Suárez.</b:Last>
            <b:First>Jose</b:First>
            <b:Middle>Francisco Tornero-Aguilera: Vicente Javier</b:Middle>
          </b:Person>
        </b:NameList>
      </b:Author>
    </b:Author>
    <b:Title>Navigating the New Normal: Adapting Online and Distance Learning in the Post-Pandemic Era</b:Title>
    <b:JournalName>Education Sciences</b:JournalName>
    <b:Year>2024</b:Year>
    <b:Pages>1-25</b:Pages>
    <b:Volume>14</b:Volume>
    <b:Issue>1</b:Issue>
    <b:RefOrder>31</b:RefOrder>
  </b:Source>
  <b:Source>
    <b:Tag>RMa22</b:Tag>
    <b:SourceType>JournalArticle</b:SourceType>
    <b:Guid>{BC67C288-3DDF-D040-9D9D-3EE06913F266}</b:Guid>
    <b:Author>
      <b:Author>
        <b:NameList>
          <b:Person>
            <b:Last>Masalimova</b:Last>
            <b:First>Alfiya</b:First>
            <b:Middle>R.</b:Middle>
          </b:Person>
          <b:Person>
            <b:Last>Khvatova</b:Last>
            <b:First>Maria</b:First>
            <b:Middle>A.</b:Middle>
          </b:Person>
          <b:Person>
            <b:Last>Chikileva</b:Last>
            <b:First>Lyudmila</b:First>
            <b:Middle>S.</b:Middle>
          </b:Person>
          <b:Person>
            <b:Last>Zvyagintseva</b:Last>
            <b:First>Elena</b:First>
          </b:Person>
          <b:Person>
            <b:Last>Stepanova</b:Last>
            <b:First>Valentina</b:First>
            <b:Middle>V.</b:Middle>
          </b:Person>
          <b:Person>
            <b:Last>Melnik</b:Last>
            <b:First>Mariya</b:First>
            <b:Middle>V.</b:Middle>
          </b:Person>
        </b:NameList>
      </b:Author>
    </b:Author>
    <b:Title>Distance Learning in Higher Education During Covid-19</b:Title>
    <b:JournalName>Frontiers in Education</b:JournalName>
    <b:Year>2022</b:Year>
    <b:Pages>1-6</b:Pages>
    <b:Volume>7</b:Volume>
    <b:RefOrder>32</b:RefOrder>
  </b:Source>
  <b:Source>
    <b:Tag>Ros21</b:Tag>
    <b:SourceType>JournalArticle</b:SourceType>
    <b:Guid>{EAD8DCFD-F720-944A-A19D-4F485024ECEF}</b:Guid>
    <b:Title>Academic and emotional effects of online learning during the COVID-19 pandemic on engineering students</b:Title>
    <b:JournalName>Educ Inf Technol </b:JournalName>
    <b:Year>2021</b:Year>
    <b:Pages>7407–7434</b:Pages>
    <b:Author>
      <b:Author>
        <b:NameList>
          <b:Person>
            <b:Last>Baltà-Salvador</b:Last>
            <b:First>Rosó</b:First>
          </b:Person>
          <b:Person>
            <b:Last>Olmedo-Torre</b:Last>
            <b:First>Noelia</b:First>
          </b:Person>
          <b:Person>
            <b:Last>Peña</b:Last>
            <b:First>Marta</b:First>
          </b:Person>
          <b:Person>
            <b:Last>Renta-Davids</b:Last>
            <b:First>Ana-Inés</b:First>
          </b:Person>
        </b:NameList>
      </b:Author>
    </b:Author>
    <b:Volume>26</b:Volume>
    <b:RefOrder>33</b:RefOrder>
  </b:Source>
  <b:Source>
    <b:Tag>The20</b:Tag>
    <b:SourceType>InternetSite</b:SourceType>
    <b:Guid>{935EA0B0-8C5D-C042-BB27-BDCC7DDB5EFD}</b:Guid>
    <b:Title>Ένας μήνας εξ αποστάσεως εκπαίδευσης. Ποια τα αποτελέσματα;</b:Title>
    <b:Year>2020</b:Year>
    <b:Author>
      <b:Author>
        <b:Corporate>The President</b:Corporate>
      </b:Author>
    </b:Author>
    <b:LCID>el-GR</b:LCID>
    <b:URL>https://www.thepresident.gr/2020/04/13/enas-minas-ex-apostaseos-ekpaideysis-poia-ta-apotelesmata/</b:URL>
    <b:Month>April</b:Month>
    <b:Day>13</b:Day>
    <b:RefOrder>34</b:RefOrder>
  </b:Source>
  <b:Source>
    <b:Tag>Kon20</b:Tag>
    <b:SourceType>InternetSite</b:SourceType>
    <b:Guid>{61994D5E-90F1-AE41-889F-8BE769B19952}</b:Guid>
    <b:LCID>el-GR</b:LCID>
    <b:Author>
      <b:Author>
        <b:NameList>
          <b:Person>
            <b:Last>Andrianoupolitis</b:Last>
            <b:First>Konstantinos</b:First>
          </b:Person>
        </b:NameList>
      </b:Author>
    </b:Author>
    <b:Title>The vulnerabilities of distance learning in Greece </b:Title>
    <b:URL>https://www.alfavita.gr/ekpaideysi/319526_ta-trota-simeia-tis-tilekpaideysis-stin-ellada</b:URL>
    <b:Year>2020</b:Year>
    <b:Month>April</b:Month>
    <b:Day>22</b:Day>
    <b:RefOrder>35</b:RefOrder>
  </b:Source>
  <b:Source>
    <b:Tag>Sab14</b:Tag>
    <b:SourceType>Book</b:SourceType>
    <b:Guid>{487D4288-FED7-F24C-B78E-BBC849A5716E}</b:Guid>
    <b:Title>Theories of the Policy Process</b:Title>
    <b:Year>2014</b:Year>
    <b:Author>
      <b:Author>
        <b:NameList>
          <b:Person>
            <b:Last>Sabatier</b:Last>
            <b:First>Paul</b:First>
            <b:Middle>A.</b:Middle>
          </b:Person>
          <b:Person>
            <b:Last>Weible</b:Last>
            <b:First>Christopher</b:First>
            <b:Middle>M.</b:Middle>
          </b:Person>
        </b:NameList>
      </b:Author>
    </b:Author>
    <b:Publisher>Westview Press</b:Publisher>
    <b:RefOrder>36</b:RefOrder>
  </b:Source>
  <b:Source>
    <b:Tag>Hil09</b:Tag>
    <b:SourceType>Book</b:SourceType>
    <b:Guid>{83EFA291-8051-124F-A1D3-7BFC81627F43}</b:Guid>
    <b:Author>
      <b:Author>
        <b:NameList>
          <b:Person>
            <b:Last>Hill</b:Last>
            <b:First>Michael</b:First>
          </b:Person>
          <b:Person>
            <b:Last>Hupe</b:Last>
            <b:First>Peter</b:First>
          </b:Person>
        </b:NameList>
      </b:Author>
    </b:Author>
    <b:Title>Implementing Public Policy: Governance in Theory and Practice</b:Title>
    <b:Publisher>SAGE Publications</b:Publisher>
    <b:Year>2009</b:Year>
    <b:RefOrder>37</b:RefOrder>
  </b:Source>
  <b:Source>
    <b:Tag>Pol</b:Tag>
    <b:SourceType>BookSection</b:SourceType>
    <b:Guid>{33B5D08D-86AF-1C40-818B-8DE2B1888006}</b:Guid>
    <b:Title>Policy Styles:  A new Approach</b:Title>
    <b:City>Oxon; New York</b:City>
    <b:Publisher>Routledge</b:Publisher>
    <b:Year>2019</b:Year>
    <b:Author>
      <b:Author>
        <b:NameList>
          <b:Person>
            <b:Last>Howlett</b:Last>
            <b:First>Michael</b:First>
          </b:Person>
          <b:Person>
            <b:Last>Tosun</b:Last>
            <b:First>Jale</b:First>
          </b:Person>
        </b:NameList>
      </b:Author>
      <b:BookAuthor>
        <b:NameList>
          <b:Person>
            <b:Last>Howlett</b:Last>
            <b:First>Michael</b:First>
          </b:Person>
          <b:Person>
            <b:Last>Tosun</b:Last>
            <b:First>Jale</b:First>
          </b:Person>
        </b:NameList>
      </b:BookAuthor>
    </b:Author>
    <b:BookTitle>Policy Styles and Policy-Making : Exploring the Linkages</b:BookTitle>
    <b:Pages>14-29</b:Pages>
    <b:RefOrder>38</b:RefOrder>
  </b:Source>
  <b:Source>
    <b:Tag>Mar15</b:Tag>
    <b:SourceType>Book</b:SourceType>
    <b:Guid>{A33915F5-7B85-8647-B145-E541D58F5370}</b:Guid>
    <b:Title>Research Methods for Business Students</b:Title>
    <b:City>Harlow</b:City>
    <b:Publisher>FT Prentice Hall</b:Publisher>
    <b:Year>2015</b:Year>
    <b:Author>
      <b:Author>
        <b:NameList>
          <b:Person>
            <b:Last>Saunders</b:Last>
            <b:First>Mark</b:First>
          </b:Person>
          <b:Person>
            <b:Last>Lewis</b:Last>
            <b:First>Philip</b:First>
          </b:Person>
          <b:Person>
            <b:Last>Thornhill</b:Last>
            <b:First>Adrian</b:First>
          </b:Person>
        </b:NameList>
      </b:Author>
    </b:Author>
    <b:RefOrder>39</b:RefOrder>
  </b:Source>
  <b:Source>
    <b:Tag>Ami04</b:Tag>
    <b:SourceType>Book</b:SourceType>
    <b:Guid>{87B3A3BC-90D6-904A-8787-E88704110ECE}</b:Guid>
    <b:Author>
      <b:Author>
        <b:NameList>
          <b:Person>
            <b:Last>Marvasti</b:Last>
            <b:First>Amir</b:First>
            <b:Middle>B.</b:Middle>
          </b:Person>
        </b:NameList>
      </b:Author>
    </b:Author>
    <b:Title>Qualitative Research in Sociology </b:Title>
    <b:City>London</b:City>
    <b:Publisher>SAGE Publications, Ltd </b:Publisher>
    <b:Year>2004</b:Year>
    <b:RefOrder>40</b:RefOrder>
  </b:Source>
  <b:Source>
    <b:Tag>Way04</b:Tag>
    <b:SourceType>Book</b:SourceType>
    <b:Guid>{B1EA85F6-D993-9F47-BD1C-74B2D4ABA652}</b:Guid>
    <b:Author>
      <b:Author>
        <b:NameList>
          <b:Person>
            <b:Last>Goddard</b:Last>
            <b:First>Wayne</b:First>
          </b:Person>
          <b:Person>
            <b:Last>Melville</b:Last>
            <b:First>Stuart</b:First>
          </b:Person>
        </b:NameList>
      </b:Author>
    </b:Author>
    <b:Title>Research Methodology An Introduction</b:Title>
    <b:City>Lansdowne</b:City>
    <b:Publisher>Juta &amp; Co, Ltd</b:Publisher>
    <b:Year>2004</b:Year>
    <b:RefOrder>41</b:RefOrder>
  </b:Source>
  <b:Source>
    <b:Tag>Joh13</b:Tag>
    <b:SourceType>Book</b:SourceType>
    <b:Guid>{1B52F7A7-2198-FB41-ABC0-9DE6B61DBEC0}</b:Guid>
    <b:Author>
      <b:Author>
        <b:NameList>
          <b:Person>
            <b:Last>Creswell</b:Last>
            <b:First>John</b:First>
            <b:Middle>W.</b:Middle>
          </b:Person>
        </b:NameList>
      </b:Author>
    </b:Author>
    <b:Title>Qualitative Inquiry and Research Design: Choosing Among Five Approaches</b:Title>
    <b:City>London</b:City>
    <b:Publisher>SAGE Publications</b:Publisher>
    <b:Year>2013</b:Year>
    <b:RefOrder>42</b:RefOrder>
  </b:Source>
  <b:Source>
    <b:Tag>Elo08</b:Tag>
    <b:SourceType>JournalArticle</b:SourceType>
    <b:Guid>{FEF99D65-9634-B744-A001-A6F07EF1527B}</b:Guid>
    <b:Title>The qualitative content analysis process</b:Title>
    <b:Year>2008</b:Year>
    <b:Author>
      <b:Author>
        <b:NameList>
          <b:Person>
            <b:Last>Elo</b:Last>
            <b:First>Satu</b:First>
          </b:Person>
          <b:Person>
            <b:Last>Kyngäs</b:Last>
            <b:First>Helvi</b:First>
          </b:Person>
        </b:NameList>
      </b:Author>
    </b:Author>
    <b:JournalName>Journal of Advanced Nursing</b:JournalName>
    <b:Pages>107–115</b:Pages>
    <b:Volume>62</b:Volume>
    <b:Issue>1</b:Issue>
    <b:RefOrder>43</b:RefOrder>
  </b:Source>
  <b:Source>
    <b:Tag>Pat02</b:Tag>
    <b:SourceType>Book</b:SourceType>
    <b:Guid>{30151855-1E16-B145-AC3E-571DC1A7AB41}</b:Guid>
    <b:Title>Qualitative Research and Evaluation Methods </b:Title>
    <b:Year>2002</b:Year>
    <b:Author>
      <b:Author>
        <b:NameList>
          <b:Person>
            <b:Last>Patton</b:Last>
            <b:First>Michael</b:First>
            <b:Middle>Quinn</b:Middle>
          </b:Person>
        </b:NameList>
      </b:Author>
    </b:Author>
    <b:City>Thousand Oaks, CA</b:City>
    <b:Publisher>SAGE Publications</b:Publisher>
    <b:RefOrder>44</b:RefOrder>
  </b:Source>
  <b:Source>
    <b:Tag>Tho</b:Tag>
    <b:SourceType>JournalArticle</b:SourceType>
    <b:Guid>{16114DA5-84BE-9442-823D-2FE6460FFBBD}</b:Guid>
    <b:Title>A General Inductive Approach for Analyzing Qualitative Evaluation Data</b:Title>
    <b:Author>
      <b:Author>
        <b:NameList>
          <b:Person>
            <b:Last>Thomas</b:Last>
            <b:First>David</b:First>
            <b:Middle>R.</b:Middle>
          </b:Person>
        </b:NameList>
      </b:Author>
    </b:Author>
    <b:JournalName>American Journal of Evaluation</b:JournalName>
    <b:Pages>237-246</b:Pages>
    <b:Volume>27</b:Volume>
    <b:Issue>2</b:Issue>
    <b:Year>2006</b:Year>
    <b:RefOrder>45</b:RefOrder>
  </b:Source>
  <b:Source>
    <b:Tag>Joh24</b:Tag>
    <b:SourceType>Book</b:SourceType>
    <b:Guid>{C0EB48A6-D4B5-AA44-AC23-D3E4CB40572C}</b:Guid>
    <b:Title>Qualitative Inquiry and Research Design: Choosing Among Five Approaches</b:Title>
    <b:Year>2024</b:Year>
    <b:Publisher> SAGE Publications, Inc</b:Publisher>
    <b:City>Thousand Oaks, CA</b:City>
    <b:Author>
      <b:Author>
        <b:NameList>
          <b:Person>
            <b:Last>Creswell</b:Last>
            <b:First>John</b:First>
            <b:Middle>Ward</b:Middle>
          </b:Person>
          <b:Person>
            <b:Last>Poth</b:Last>
            <b:First>Cheryl</b:First>
            <b:Middle>N.</b:Middle>
          </b:Person>
        </b:NameList>
      </b:Author>
    </b:Author>
    <b:RefOrder>46</b:RefOrder>
  </b:Source>
  <b:Source>
    <b:Tag>Sau19</b:Tag>
    <b:SourceType>Book</b:SourceType>
    <b:Guid>{CD7AB145-AA3A-354B-B6C3-F4BD39043E48}</b:Guid>
    <b:Author>
      <b:Author>
        <b:NameList>
          <b:Person>
            <b:Last>Saunders</b:Last>
            <b:First>Mark</b:First>
            <b:Middle>N. K.</b:Middle>
          </b:Person>
          <b:Person>
            <b:Last>Philip Lewis</b:Last>
            <b:First>Adrian</b:First>
            <b:Middle>Thornhill</b:Middle>
          </b:Person>
        </b:NameList>
      </b:Author>
    </b:Author>
    <b:Title>Research Methods for Business Students</b:Title>
    <b:City>Harlow, UK</b:City>
    <b:Publisher>Pearson Education</b:Publisher>
    <b:Year>2019</b:Year>
    <b:RefOrder>47</b:RefOrder>
  </b:Source>
  <b:Source>
    <b:Tag>Ami21</b:Tag>
    <b:SourceType>BookSection</b:SourceType>
    <b:Guid>{703BBF27-0FEC-604F-8556-A13541316475}</b:Guid>
    <b:Title>Writing Qualitative Research: Practice, Genre, and Audience</b:Title>
    <b:City>London</b:City>
    <b:Publisher>SAGE Publications Inc.</b:Publisher>
    <b:Year>2021</b:Year>
    <b:Author>
      <b:Author>
        <b:NameList>
          <b:Person>
            <b:Last>Marvasti</b:Last>
            <b:First>Amir</b:First>
          </b:Person>
        </b:NameList>
      </b:Author>
      <b:BookAuthor>
        <b:NameList>
          <b:Person>
            <b:Last>Silverman</b:Last>
            <b:First>David</b:First>
          </b:Person>
        </b:NameList>
      </b:BookAuthor>
    </b:Author>
    <b:BookTitle>Qualitative Research </b:BookTitle>
    <b:Pages>263-280</b:Pages>
    <b:RefOrder>48</b:RefOrder>
  </b:Source>
  <b:Source>
    <b:Tag>Tom21</b:Tag>
    <b:SourceType>Book</b:SourceType>
    <b:Guid>{7D27DAE7-4E9C-1D42-A828-AB264BE05644}</b:Guid>
    <b:Author>
      <b:Author>
        <b:NameList>
          <b:Person>
            <b:Last>Clark</b:Last>
            <b:First>Tom</b:First>
          </b:Person>
          <b:Person>
            <b:Last>Foster</b:Last>
            <b:First>Liam</b:First>
          </b:Person>
          <b:Person>
            <b:Last>Sloan</b:Last>
            <b:First>Luke</b:First>
          </b:Person>
          <b:Person>
            <b:Last>Bryman</b:Last>
            <b:First>Alan</b:First>
          </b:Person>
        </b:NameList>
      </b:Author>
    </b:Author>
    <b:Title>Bryman's Social Research Methods</b:Title>
    <b:Publisher>Oxford University Press</b:Publisher>
    <b:Year>2021</b:Year>
    <b:RefOrder>50</b:RefOrder>
  </b:Source>
  <b:Source>
    <b:Tag>Joh23</b:Tag>
    <b:SourceType>Book</b:SourceType>
    <b:Guid>{ED78B152-1404-7448-84A0-FD0D8A842A02}</b:Guid>
    <b:City>London;New Delhi; Singapore; Washington; Melbourne</b:City>
    <b:Publisher>SAGE Publications</b:Publisher>
    <b:Year>2023</b:Year>
    <b:Author>
      <b:Author>
        <b:NameList>
          <b:Person>
            <b:Last>Creswell</b:Last>
            <b:First>john</b:First>
            <b:Middle>W.</b:Middle>
          </b:Person>
          <b:Person>
            <b:Last>Creswell</b:Last>
            <b:First>J.</b:First>
            <b:Middle>David</b:Middle>
          </b:Person>
        </b:NameList>
      </b:Author>
    </b:Author>
    <b:LCID>en-US</b:LCID>
    <b:Title>Research Design: Qualitative, Quantitative, and Mixed Methods Approaches</b:Title>
    <b:RefOrder>49</b:RefOrder>
  </b:Source>
  <b:Source>
    <b:Tag>Bru00</b:Tag>
    <b:SourceType>Book</b:SourceType>
    <b:Guid>{A3185EAB-13F9-964D-8D05-CF5CCF159410}</b:Guid>
    <b:Author>
      <b:Author>
        <b:NameList>
          <b:Person>
            <b:Last>Lune</b:Last>
            <b:First>Howard</b:First>
          </b:Person>
          <b:Person>
            <b:Last>Berg</b:Last>
            <b:First>Bruce</b:First>
            <b:Middle>L.</b:Middle>
          </b:Person>
        </b:NameList>
      </b:Author>
    </b:Author>
    <b:Title>Qualitative Research Methods for the Social Sciences</b:Title>
    <b:Publisher>Pearson</b:Publisher>
    <b:Year>2017</b:Year>
    <b:City>Harlow, UK</b:City>
    <b:RefOrder>51</b:RefOrder>
  </b:Source>
  <b:Source>
    <b:Tag>Joh04</b:Tag>
    <b:SourceType>JournalArticle</b:SourceType>
    <b:Guid>{DD15CF32-B048-8640-8A8D-468A8334300D}</b:Guid>
    <b:Title>Mixed Methods Research: A Research Paradigm Whose Time Has Come</b:Title>
    <b:Year>2004</b:Year>
    <b:Author>
      <b:Author>
        <b:NameList>
          <b:Person>
            <b:Last>Johnson</b:Last>
            <b:First>R.</b:First>
            <b:Middle>Burke</b:Middle>
          </b:Person>
          <b:Person>
            <b:Last>Onwuegbuzie</b:Last>
            <b:First>Anthony</b:First>
            <b:Middle>J.</b:Middle>
          </b:Person>
        </b:NameList>
      </b:Author>
    </b:Author>
    <b:JournalName>Educational Researcher</b:JournalName>
    <b:Pages>14-26</b:Pages>
    <b:Volume>33</b:Volume>
    <b:Issue>7</b:Issue>
    <b:RefOrder>52</b:RefOrder>
  </b:Source>
  <b:Source>
    <b:Tag>Dou22</b:Tag>
    <b:SourceType>BookSection</b:SourceType>
    <b:Guid>{5710778D-5F92-004A-B3E3-07A4B5A8C023}</b:Guid>
    <b:Author>
      <b:Author>
        <b:NameList>
          <b:Person>
            <b:Last>Douglas</b:Last>
            <b:First>Heather</b:First>
          </b:Person>
        </b:NameList>
      </b:Author>
      <b:Editor>
        <b:NameList>
          <b:Person>
            <b:Last>Islam</b:Last>
            <b:First>M.</b:First>
            <b:Middle>Rezaul</b:Middle>
          </b:Person>
          <b:Person>
            <b:Last>Khan</b:Last>
            <b:First>Niaz</b:First>
            <b:Middle>Ahmed</b:Middle>
          </b:Person>
          <b:Person>
            <b:Last>Baikady</b:Last>
            <b:First>Rajendra</b:First>
          </b:Person>
        </b:NameList>
      </b:Editor>
    </b:Author>
    <b:Title>Sampling Techniques for Qualitative Research</b:Title>
    <b:Year>2022</b:Year>
    <b:BookTitle>Principles of Social Research Methodology</b:BookTitle>
    <b:City>Singapore</b:City>
    <b:Publisher>Springer Nature Singapore Pte Ltd.</b:Publisher>
    <b:RefOrder>53</b:RefOrder>
  </b:Source>
  <b:Source>
    <b:Tag>Pau17</b:Tag>
    <b:SourceType>Book</b:SourceType>
    <b:Guid>{E9AF9542-6317-F341-BA70-5A4070C6A44D}</b:Guid>
    <b:Title>Research Methods in Psychology </b:Title>
    <b:Publisher>Creative Commons Attribution-NonCommercial-ShareAlike 4.0 International License. </b:Publisher>
    <b:Year>2017</b:Year>
    <b:Author>
      <b:Author>
        <b:NameList>
          <b:Person>
            <b:Last>Price</b:Last>
            <b:First>Paul</b:First>
            <b:Middle>C.</b:Middle>
          </b:Person>
          <b:Person>
            <b:Last>Jhangiani</b:Last>
            <b:First>Rajiv</b:First>
            <b:Middle>S.</b:Middle>
          </b:Person>
          <b:Person>
            <b:Last>Chiang</b:Last>
            <b:First>I-Chant</b:First>
            <b:Middle>A.</b:Middle>
          </b:Person>
          <b:Person>
            <b:Last>Leighton</b:Last>
            <b:First>Dana</b:First>
            <b:Middle>C.</b:Middle>
          </b:Person>
          <b:Person>
            <b:Last>Cuttler</b:Last>
            <b:First>Carrie</b:First>
          </b:Person>
        </b:NameList>
      </b:Author>
    </b:Author>
    <b:RefOrder>54</b:RefOrder>
  </b:Source>
  <b:Source>
    <b:Tag>Ali22</b:Tag>
    <b:SourceType>Book</b:SourceType>
    <b:Guid>{BC4177CA-DEF6-AD42-8EAB-9A8C714F6EFF}</b:Guid>
    <b:Title>Global Encyclopedia of Public Administration, Public Policy, and Governance</b:Title>
    <b:City>Cham, SW</b:City>
    <b:Publisher>Springer</b:Publisher>
    <b:Year>2022</b:Year>
    <b:Author>
      <b:Editor>
        <b:NameList>
          <b:Person>
            <b:Last>Farazmand</b:Last>
            <b:First>Ali</b:First>
          </b:Person>
        </b:NameList>
      </b:Editor>
    </b:Author>
    <b:RefOrder>55</b:RefOrder>
  </b:Source>
  <b:Source>
    <b:Tag>Ala11</b:Tag>
    <b:SourceType>Book</b:SourceType>
    <b:Guid>{477D9466-03D3-E84B-88A8-21EBB117A48E}</b:Guid>
    <b:LCID>en-US</b:LCID>
    <b:Author>
      <b:Author>
        <b:NameList>
          <b:Person>
            <b:Last>Bryman</b:Last>
            <b:First>Alan</b:First>
          </b:Person>
          <b:Person>
            <b:Last>Bell</b:Last>
            <b:First>Emma</b:First>
          </b:Person>
        </b:NameList>
      </b:Author>
    </b:Author>
    <b:Title>Business Research Methods, 3rd ed. </b:Title>
    <b:City>Oxford; New York</b:City>
    <b:Publisher>Oxford University Press</b:Publisher>
    <b:Year>2011</b:Year>
    <b:RefOrder>56</b:RefOrder>
  </b:Source>
  <b:Source>
    <b:Tag>Wil10</b:Tag>
    <b:SourceType>Book</b:SourceType>
    <b:Guid>{65846420-9EE0-8442-A911-8FCA758EFD67}</b:Guid>
    <b:Author>
      <b:Author>
        <b:NameList>
          <b:Person>
            <b:Last>Quinlan</b:Last>
            <b:First>Christina</b:First>
          </b:Person>
          <b:Person>
            <b:Last>Babin</b:Last>
            <b:First>Barry</b:First>
            <b:Middle>J.</b:Middle>
          </b:Person>
          <b:Person>
            <b:Last>Carr</b:Last>
            <b:First>Jon</b:First>
            <b:Middle>C.</b:Middle>
          </b:Person>
          <b:Person>
            <b:Last>Griffin</b:Last>
            <b:First>Mitch</b:First>
          </b:Person>
          <b:Person>
            <b:Last>Zikmund</b:Last>
            <b:First>William</b:First>
            <b:Middle>G.</b:Middle>
          </b:Person>
        </b:NameList>
      </b:Author>
    </b:Author>
    <b:Title>Business Research Methods</b:Title>
    <b:Publisher>Cengage Learning EMEA</b:Publisher>
    <b:Year>2015</b:Year>
    <b:City>Andover, Hampshire, United Kingdom</b:City>
    <b:RefOrder>57</b:RefOrder>
  </b:Source>
  <b:Source>
    <b:Tag>Col02</b:Tag>
    <b:SourceType>Book</b:SourceType>
    <b:Guid>{918505B2-433A-FD4E-93B9-C8B8DAC5E208}</b:Guid>
    <b:Author>
      <b:Author>
        <b:NameList>
          <b:Person>
            <b:Last>Robson</b:Last>
            <b:First>Colin</b:First>
          </b:Person>
        </b:NameList>
      </b:Author>
    </b:Author>
    <b:Title>Robson, C. (2002). Real World Research (2nd edn). Oxford: Blackwell.</b:Title>
    <b:City>Oxford, UK</b:City>
    <b:Publisher>Blackwell Publishers</b:Publisher>
    <b:Year>2002</b:Year>
    <b:RefOrder>58</b:RefOrder>
  </b:Source>
  <b:Source>
    <b:Tag>Rob03</b:Tag>
    <b:SourceType>Book</b:SourceType>
    <b:Guid>{39CEC1E7-37C7-3144-85D8-5B16842B2417}</b:Guid>
    <b:Author>
      <b:Author>
        <b:NameList>
          <b:Person>
            <b:Last>Yin</b:Last>
            <b:First>Robert</b:First>
            <b:Middle>K.</b:Middle>
          </b:Person>
        </b:NameList>
      </b:Author>
    </b:Author>
    <b:Title>Case Study Research: Design and Methods </b:Title>
    <b:City>Thousand Oaks, CA</b:City>
    <b:Publisher>Sage Publications Inc.</b:Publisher>
    <b:Year>2003</b:Year>
    <b:RefOrder>59</b:RefOrder>
  </b:Source>
  <b:Source>
    <b:Tag>Eur22</b:Tag>
    <b:SourceType>InternetSite</b:SourceType>
    <b:Guid>{E831FCED-4196-0943-BECC-25C97E9E39FF}</b:Guid>
    <b:Author>
      <b:Author>
        <b:Corporate>European Union 2022</b:Corporate>
      </b:Author>
    </b:Author>
    <b:Title>Greece in the Digital Economy and Society Index 2022</b:Title>
    <b:Year>2022</b:Year>
    <b:URL>https://ec.europa.eu/newsroom/dae/redirection/document/88706</b:URL>
    <b:RefOrder>60</b:RefOrder>
  </b:Source>
</b:Sources>
</file>

<file path=customXml/itemProps1.xml><?xml version="1.0" encoding="utf-8"?>
<ds:datastoreItem xmlns:ds="http://schemas.openxmlformats.org/officeDocument/2006/customXml" ds:itemID="{996D8989-BF15-4915-AC14-B9BA84547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161</Words>
  <Characters>6623</Characters>
  <Application>Microsoft Office Word</Application>
  <DocSecurity>0</DocSecurity>
  <Lines>55</Lines>
  <Paragraphs>15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7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Mahendran V.</cp:lastModifiedBy>
  <cp:revision>3</cp:revision>
  <dcterms:created xsi:type="dcterms:W3CDTF">2024-10-10T11:51:00Z</dcterms:created>
  <dcterms:modified xsi:type="dcterms:W3CDTF">2024-10-21T12:02:00Z</dcterms:modified>
  <cp:category/>
</cp:coreProperties>
</file>